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95FB75" w14:textId="31DB0D41" w:rsidR="00BF4CDC" w:rsidRPr="009A0D8E" w:rsidRDefault="00347F43" w:rsidP="00CF0528">
      <w:pPr>
        <w:pStyle w:val="Caption"/>
        <w:rPr>
          <w:b/>
          <w:i w:val="0"/>
          <w:color w:val="auto"/>
          <w:sz w:val="24"/>
          <w:szCs w:val="24"/>
        </w:rPr>
      </w:pPr>
      <w:bookmarkStart w:id="0" w:name="_Ref430954100"/>
      <w:bookmarkStart w:id="1" w:name="_Toc431735367"/>
      <w:bookmarkStart w:id="2" w:name="_Toc431735469"/>
      <w:r>
        <w:rPr>
          <w:b/>
          <w:i w:val="0"/>
          <w:color w:val="auto"/>
          <w:sz w:val="24"/>
          <w:szCs w:val="24"/>
        </w:rPr>
        <w:t xml:space="preserve">Additional file 2: </w:t>
      </w:r>
      <w:bookmarkEnd w:id="0"/>
      <w:r w:rsidR="00354766">
        <w:rPr>
          <w:b/>
          <w:i w:val="0"/>
          <w:color w:val="auto"/>
          <w:sz w:val="24"/>
          <w:szCs w:val="24"/>
        </w:rPr>
        <w:t>Additional details of</w:t>
      </w:r>
      <w:bookmarkStart w:id="3" w:name="_GoBack"/>
      <w:bookmarkEnd w:id="3"/>
      <w:r>
        <w:rPr>
          <w:b/>
          <w:i w:val="0"/>
          <w:color w:val="auto"/>
          <w:sz w:val="24"/>
          <w:szCs w:val="24"/>
        </w:rPr>
        <w:t xml:space="preserve"> included s</w:t>
      </w:r>
      <w:bookmarkEnd w:id="1"/>
      <w:bookmarkEnd w:id="2"/>
      <w:r w:rsidR="006F6567">
        <w:rPr>
          <w:b/>
          <w:i w:val="0"/>
          <w:color w:val="auto"/>
          <w:sz w:val="24"/>
          <w:szCs w:val="24"/>
        </w:rPr>
        <w:t>tudy methods</w:t>
      </w:r>
    </w:p>
    <w:tbl>
      <w:tblPr>
        <w:tblW w:w="4644"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57" w:type="dxa"/>
          <w:left w:w="57" w:type="dxa"/>
          <w:bottom w:w="57" w:type="dxa"/>
          <w:right w:w="57" w:type="dxa"/>
        </w:tblCellMar>
        <w:tblLook w:val="04A0" w:firstRow="1" w:lastRow="0" w:firstColumn="1" w:lastColumn="0" w:noHBand="0" w:noVBand="1"/>
      </w:tblPr>
      <w:tblGrid>
        <w:gridCol w:w="1154"/>
        <w:gridCol w:w="7600"/>
      </w:tblGrid>
      <w:tr w:rsidR="006F6567" w:rsidRPr="00AD1919" w14:paraId="481FEA2D" w14:textId="77777777" w:rsidTr="006F6567">
        <w:trPr>
          <w:tblHeader/>
        </w:trPr>
        <w:tc>
          <w:tcPr>
            <w:tcW w:w="525" w:type="pct"/>
            <w:tcMar>
              <w:top w:w="0" w:type="dxa"/>
              <w:left w:w="0" w:type="dxa"/>
              <w:bottom w:w="0" w:type="dxa"/>
              <w:right w:w="0" w:type="dxa"/>
            </w:tcMar>
          </w:tcPr>
          <w:p w14:paraId="3FDC74A5" w14:textId="77777777" w:rsidR="006F6567" w:rsidRPr="00AD1919" w:rsidRDefault="006F6567" w:rsidP="000769F3">
            <w:pPr>
              <w:pStyle w:val="NormalWeb"/>
              <w:spacing w:before="100" w:after="100"/>
              <w:ind w:left="75" w:right="75"/>
              <w:rPr>
                <w:rFonts w:ascii="Calibri" w:hAnsi="Calibri"/>
                <w:sz w:val="22"/>
                <w:szCs w:val="22"/>
              </w:rPr>
            </w:pPr>
            <w:r w:rsidRPr="00AD1919">
              <w:rPr>
                <w:rFonts w:ascii="Calibri" w:hAnsi="Calibri" w:cs="Times New Roman"/>
                <w:b/>
                <w:sz w:val="22"/>
                <w:szCs w:val="22"/>
              </w:rPr>
              <w:t>Study ID</w:t>
            </w:r>
          </w:p>
        </w:tc>
        <w:tc>
          <w:tcPr>
            <w:tcW w:w="4475" w:type="pct"/>
          </w:tcPr>
          <w:p w14:paraId="7EA036D7" w14:textId="423DAB86" w:rsidR="006F6567" w:rsidRPr="00AD1919" w:rsidRDefault="006F6567" w:rsidP="00C06A4A">
            <w:pPr>
              <w:pStyle w:val="NormalWeb"/>
              <w:spacing w:before="100" w:after="100"/>
              <w:ind w:left="75" w:right="75"/>
              <w:rPr>
                <w:rFonts w:ascii="Calibri" w:hAnsi="Calibri"/>
                <w:sz w:val="22"/>
                <w:szCs w:val="22"/>
              </w:rPr>
            </w:pPr>
            <w:r>
              <w:rPr>
                <w:rFonts w:ascii="Calibri" w:hAnsi="Calibri" w:cs="Times New Roman"/>
                <w:b/>
                <w:sz w:val="22"/>
                <w:szCs w:val="22"/>
              </w:rPr>
              <w:t>Study methods</w:t>
            </w:r>
          </w:p>
        </w:tc>
      </w:tr>
      <w:tr w:rsidR="006F6567" w:rsidRPr="00AD1919" w14:paraId="55CC1452" w14:textId="77777777" w:rsidTr="006F6567">
        <w:tc>
          <w:tcPr>
            <w:tcW w:w="525" w:type="pct"/>
            <w:tcMar>
              <w:top w:w="0" w:type="dxa"/>
              <w:left w:w="0" w:type="dxa"/>
              <w:bottom w:w="0" w:type="dxa"/>
              <w:right w:w="0" w:type="dxa"/>
            </w:tcMar>
          </w:tcPr>
          <w:p w14:paraId="0B67A894"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t>Donaldson (1998)</w:t>
            </w:r>
          </w:p>
        </w:tc>
        <w:tc>
          <w:tcPr>
            <w:tcW w:w="4475" w:type="pct"/>
          </w:tcPr>
          <w:p w14:paraId="759406BB" w14:textId="00D32DF8" w:rsidR="006F6567" w:rsidRPr="006F6567" w:rsidRDefault="006F6567" w:rsidP="006F6567">
            <w:pPr>
              <w:pStyle w:val="NormalWeb"/>
              <w:spacing w:before="100" w:after="100"/>
              <w:ind w:left="75" w:right="75"/>
              <w:rPr>
                <w:rFonts w:ascii="Calibri" w:hAnsi="Calibri" w:cs="Times New Roman"/>
                <w:sz w:val="22"/>
                <w:szCs w:val="22"/>
              </w:rPr>
            </w:pPr>
            <w:r w:rsidRPr="00AD1919">
              <w:rPr>
                <w:rFonts w:ascii="Calibri" w:hAnsi="Calibri" w:cs="Times New Roman"/>
                <w:sz w:val="22"/>
                <w:szCs w:val="22"/>
              </w:rPr>
              <w:t xml:space="preserve">Willingness to pay study designed to evaluate 'low risk' women's preference for type of intrapartum care (OU </w:t>
            </w:r>
            <w:r>
              <w:rPr>
                <w:rFonts w:ascii="Calibri" w:hAnsi="Calibri" w:cs="Times New Roman"/>
                <w:sz w:val="22"/>
                <w:szCs w:val="22"/>
              </w:rPr>
              <w:t>vs.</w:t>
            </w:r>
            <w:r w:rsidRPr="00AD1919">
              <w:rPr>
                <w:rFonts w:ascii="Calibri" w:hAnsi="Calibri" w:cs="Times New Roman"/>
                <w:sz w:val="22"/>
                <w:szCs w:val="22"/>
              </w:rPr>
              <w:t xml:space="preserve"> AMU) at around the time of the booking visit. Respondents were provided with a description of the key features of the two types of unit (including style of decision</w:t>
            </w:r>
            <w:r>
              <w:rPr>
                <w:rFonts w:ascii="Calibri" w:hAnsi="Calibri" w:cs="Times New Roman"/>
                <w:sz w:val="22"/>
                <w:szCs w:val="22"/>
              </w:rPr>
              <w:t>-</w:t>
            </w:r>
            <w:r w:rsidRPr="00AD1919">
              <w:rPr>
                <w:rFonts w:ascii="Calibri" w:hAnsi="Calibri" w:cs="Times New Roman"/>
                <w:sz w:val="22"/>
                <w:szCs w:val="22"/>
              </w:rPr>
              <w:t>making, one</w:t>
            </w:r>
            <w:r>
              <w:rPr>
                <w:rFonts w:ascii="Calibri" w:hAnsi="Calibri" w:cs="Times New Roman"/>
                <w:sz w:val="22"/>
                <w:szCs w:val="22"/>
              </w:rPr>
              <w:t>-</w:t>
            </w:r>
            <w:r w:rsidRPr="00AD1919">
              <w:rPr>
                <w:rFonts w:ascii="Calibri" w:hAnsi="Calibri" w:cs="Times New Roman"/>
                <w:sz w:val="22"/>
                <w:szCs w:val="22"/>
              </w:rPr>
              <w:t>to</w:t>
            </w:r>
            <w:r>
              <w:rPr>
                <w:rFonts w:ascii="Calibri" w:hAnsi="Calibri" w:cs="Times New Roman"/>
                <w:sz w:val="22"/>
                <w:szCs w:val="22"/>
              </w:rPr>
              <w:t>-</w:t>
            </w:r>
            <w:r w:rsidRPr="00AD1919">
              <w:rPr>
                <w:rFonts w:ascii="Calibri" w:hAnsi="Calibri" w:cs="Times New Roman"/>
                <w:sz w:val="22"/>
                <w:szCs w:val="22"/>
              </w:rPr>
              <w:t xml:space="preserve">one care from a midwife, electronic </w:t>
            </w:r>
            <w:r>
              <w:rPr>
                <w:rFonts w:ascii="Calibri" w:hAnsi="Calibri" w:cs="Times New Roman"/>
                <w:sz w:val="22"/>
                <w:szCs w:val="22"/>
              </w:rPr>
              <w:t>vs.</w:t>
            </w:r>
            <w:r w:rsidRPr="00AD1919">
              <w:rPr>
                <w:rFonts w:ascii="Calibri" w:hAnsi="Calibri" w:cs="Times New Roman"/>
                <w:sz w:val="22"/>
                <w:szCs w:val="22"/>
              </w:rPr>
              <w:t xml:space="preserve"> 'traditional' fetal monitoring) and quantitative information about, for example, the chances of transfer, the proportions of women able to move around freely, having an epidural, transferred for an epidural. ‘Low risk’ women were mailed the questionnaire before booking with two subsequent reminders sent three and six weeks later, possibly after the booking visit.  </w:t>
            </w:r>
          </w:p>
        </w:tc>
      </w:tr>
      <w:tr w:rsidR="006F6567" w:rsidRPr="00AD1919" w14:paraId="284EECB1" w14:textId="77777777" w:rsidTr="006F6567">
        <w:trPr>
          <w:cantSplit/>
        </w:trPr>
        <w:tc>
          <w:tcPr>
            <w:tcW w:w="525" w:type="pct"/>
            <w:tcMar>
              <w:top w:w="0" w:type="dxa"/>
              <w:left w:w="0" w:type="dxa"/>
              <w:bottom w:w="0" w:type="dxa"/>
              <w:right w:w="0" w:type="dxa"/>
            </w:tcMar>
          </w:tcPr>
          <w:p w14:paraId="11346994"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t>Emslie (1999)</w:t>
            </w:r>
          </w:p>
        </w:tc>
        <w:tc>
          <w:tcPr>
            <w:tcW w:w="4475" w:type="pct"/>
          </w:tcPr>
          <w:p w14:paraId="4AC48FBC" w14:textId="03DECB49"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For the survey component of the study, questionnaires were mailed to women in the FMU's catchment area at around 14 weeks gestation with one reminder letter sent after three weeks. Further questionnaires were sent at 36 weeks gestation and 6 weeks postnatally. This survey was one component of a mixed methods study.</w:t>
            </w:r>
          </w:p>
        </w:tc>
      </w:tr>
      <w:tr w:rsidR="006F6567" w:rsidRPr="00AD1919" w14:paraId="736BCBDE" w14:textId="77777777" w:rsidTr="006F6567">
        <w:tc>
          <w:tcPr>
            <w:tcW w:w="525" w:type="pct"/>
            <w:tcMar>
              <w:top w:w="0" w:type="dxa"/>
              <w:left w:w="0" w:type="dxa"/>
              <w:bottom w:w="0" w:type="dxa"/>
              <w:right w:w="0" w:type="dxa"/>
            </w:tcMar>
          </w:tcPr>
          <w:p w14:paraId="76DAFF4A"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t>Hundley (2001)</w:t>
            </w:r>
          </w:p>
        </w:tc>
        <w:tc>
          <w:tcPr>
            <w:tcW w:w="4475" w:type="pct"/>
          </w:tcPr>
          <w:p w14:paraId="3E6B48EB" w14:textId="5C5B0E9C"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 xml:space="preserve">A discrete choice experiment in which ‘low risk’ pregnant participants were asked to choose between pairs of hypothetical scenarios. These scenarios were based on attributes identified in the literature as potentially important to women and which could vary between units. The attributes covered: continuity of carer (four levels varying in the extent to which the woman would know the midwife providing labour care); pain relief (three levels: all methods, all methods but transfer required for epidural, all methods other than epidural); type of fetal heart rate monitoring (continuous </w:t>
            </w:r>
            <w:r>
              <w:rPr>
                <w:rFonts w:ascii="Calibri" w:hAnsi="Calibri" w:cs="Times New Roman"/>
                <w:sz w:val="22"/>
                <w:szCs w:val="22"/>
              </w:rPr>
              <w:t>vs.</w:t>
            </w:r>
            <w:r w:rsidRPr="00AD1919">
              <w:rPr>
                <w:rFonts w:ascii="Calibri" w:hAnsi="Calibri" w:cs="Times New Roman"/>
                <w:sz w:val="22"/>
                <w:szCs w:val="22"/>
              </w:rPr>
              <w:t xml:space="preserve"> intermittent), appearance of room (homely </w:t>
            </w:r>
            <w:r>
              <w:rPr>
                <w:rFonts w:ascii="Calibri" w:hAnsi="Calibri" w:cs="Times New Roman"/>
                <w:sz w:val="22"/>
                <w:szCs w:val="22"/>
              </w:rPr>
              <w:t>vs.</w:t>
            </w:r>
            <w:r w:rsidRPr="00AD1919">
              <w:rPr>
                <w:rFonts w:ascii="Calibri" w:hAnsi="Calibri" w:cs="Times New Roman"/>
                <w:sz w:val="22"/>
                <w:szCs w:val="22"/>
              </w:rPr>
              <w:t xml:space="preserve"> clinical), involvement of medical staff (yes, </w:t>
            </w:r>
            <w:r>
              <w:rPr>
                <w:rFonts w:ascii="Calibri" w:hAnsi="Calibri" w:cs="Times New Roman"/>
                <w:sz w:val="22"/>
                <w:szCs w:val="22"/>
              </w:rPr>
              <w:t>vs.</w:t>
            </w:r>
            <w:r w:rsidRPr="00AD1919">
              <w:rPr>
                <w:rFonts w:ascii="Calibri" w:hAnsi="Calibri" w:cs="Times New Roman"/>
                <w:sz w:val="22"/>
                <w:szCs w:val="22"/>
              </w:rPr>
              <w:t xml:space="preserve"> only if required), and involvement in decision</w:t>
            </w:r>
            <w:r>
              <w:rPr>
                <w:rFonts w:ascii="Calibri" w:hAnsi="Calibri" w:cs="Times New Roman"/>
                <w:sz w:val="22"/>
                <w:szCs w:val="22"/>
              </w:rPr>
              <w:t>-</w:t>
            </w:r>
            <w:r w:rsidRPr="00AD1919">
              <w:rPr>
                <w:rFonts w:ascii="Calibri" w:hAnsi="Calibri" w:cs="Times New Roman"/>
                <w:sz w:val="22"/>
                <w:szCs w:val="22"/>
              </w:rPr>
              <w:t xml:space="preserve">making (four levels ranging from no involvement to women deciding). ‘Low risk’ women were recruited at booking in three areas in Grampian (Scotland). Data were collected by postal questionnaire. A reminder system was not possible for data protection reasons.  </w:t>
            </w:r>
          </w:p>
        </w:tc>
      </w:tr>
      <w:tr w:rsidR="006F6567" w:rsidRPr="00AD1919" w14:paraId="7BBB779C" w14:textId="77777777" w:rsidTr="006F6567">
        <w:tc>
          <w:tcPr>
            <w:tcW w:w="525" w:type="pct"/>
            <w:tcMar>
              <w:top w:w="0" w:type="dxa"/>
              <w:left w:w="0" w:type="dxa"/>
              <w:bottom w:w="0" w:type="dxa"/>
              <w:right w:w="0" w:type="dxa"/>
            </w:tcMar>
          </w:tcPr>
          <w:p w14:paraId="0978FF0F"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t>Hundley (2004)</w:t>
            </w:r>
          </w:p>
        </w:tc>
        <w:tc>
          <w:tcPr>
            <w:tcW w:w="4475" w:type="pct"/>
          </w:tcPr>
          <w:p w14:paraId="4003B944" w14:textId="1B25B27F"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 xml:space="preserve">A discrete choice experiment in which ‘low risk’ pregnant participants were asked to choose between pairs of hypothetical scenarios. These scenarios were based on attributes identified in the literature as potentially important to women and which could vary between units. See Hundley (2001) for details. Three groups of women were recruited at booking: (a) women booking at Aberdeen Maternity Hospital who were eligible for AMU care; (b) women booked at the FMU in Peterhead Community Hospital; and (c) ‘comparable’ women booked at Dr </w:t>
            </w:r>
            <w:proofErr w:type="spellStart"/>
            <w:r w:rsidRPr="00AD1919">
              <w:rPr>
                <w:rFonts w:ascii="Calibri" w:hAnsi="Calibri" w:cs="Times New Roman"/>
                <w:sz w:val="22"/>
                <w:szCs w:val="22"/>
              </w:rPr>
              <w:t>Gray's</w:t>
            </w:r>
            <w:proofErr w:type="spellEnd"/>
            <w:r w:rsidRPr="00AD1919">
              <w:rPr>
                <w:rFonts w:ascii="Calibri" w:hAnsi="Calibri" w:cs="Times New Roman"/>
                <w:sz w:val="22"/>
                <w:szCs w:val="22"/>
              </w:rPr>
              <w:t xml:space="preserve"> Hospital, Elgin, a hospital providing ‘shared care’ (obstetricians and midwives at the hospital and GP/midwives in the community) with medical interventions available but without an epidural service. Data were collected by postal questionnaire. A reminder system was not possible for data protection reasons</w:t>
            </w:r>
          </w:p>
        </w:tc>
      </w:tr>
      <w:tr w:rsidR="006F6567" w:rsidRPr="00AD1919" w14:paraId="391F1204" w14:textId="77777777" w:rsidTr="006F6567">
        <w:tc>
          <w:tcPr>
            <w:tcW w:w="525" w:type="pct"/>
            <w:tcMar>
              <w:top w:w="0" w:type="dxa"/>
              <w:left w:w="0" w:type="dxa"/>
              <w:bottom w:w="0" w:type="dxa"/>
              <w:right w:w="0" w:type="dxa"/>
            </w:tcMar>
          </w:tcPr>
          <w:p w14:paraId="61E8A0AB"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t>Lavender (2005)</w:t>
            </w:r>
          </w:p>
        </w:tc>
        <w:tc>
          <w:tcPr>
            <w:tcW w:w="4475" w:type="pct"/>
          </w:tcPr>
          <w:p w14:paraId="3D74D864" w14:textId="475258C0" w:rsidR="006F6567" w:rsidRPr="00AD1919" w:rsidRDefault="006F6567" w:rsidP="006F6567">
            <w:pPr>
              <w:pStyle w:val="NormalWeb"/>
              <w:ind w:left="75" w:right="75"/>
              <w:rPr>
                <w:rFonts w:ascii="Calibri" w:hAnsi="Calibri"/>
                <w:sz w:val="22"/>
                <w:szCs w:val="22"/>
              </w:rPr>
            </w:pPr>
            <w:r w:rsidRPr="00AD1919">
              <w:rPr>
                <w:rFonts w:ascii="Calibri" w:hAnsi="Calibri" w:cs="Times New Roman"/>
                <w:sz w:val="22"/>
                <w:szCs w:val="22"/>
              </w:rPr>
              <w:t xml:space="preserve">A survey of pregnant women in a purposive sample of 12 maternity units in England. Units were sampled to ensure the inclusion of units serving women from various socio-economic/ethnic backgrounds and from urban and rural areas. </w:t>
            </w:r>
            <w:r w:rsidRPr="00AD1919">
              <w:rPr>
                <w:rFonts w:ascii="Calibri" w:hAnsi="Calibri" w:cs="Times New Roman"/>
                <w:sz w:val="22"/>
                <w:szCs w:val="22"/>
              </w:rPr>
              <w:lastRenderedPageBreak/>
              <w:t>Units were included that offered different birth settings (home, FMU, AMU and OU) and varied in size (50 births to 6000 births). The study sample appears to have been a cross-sectional sample of women receiving antenatal care. The survey questionnaire included both open and closed questions and a series of statements that women were asked to either agree or disagree with. This survey was one comp</w:t>
            </w:r>
            <w:r>
              <w:rPr>
                <w:rFonts w:ascii="Calibri" w:hAnsi="Calibri" w:cs="Times New Roman"/>
                <w:sz w:val="22"/>
                <w:szCs w:val="22"/>
              </w:rPr>
              <w:t>onent of a mixed methods study.</w:t>
            </w:r>
          </w:p>
        </w:tc>
      </w:tr>
      <w:tr w:rsidR="006F6567" w:rsidRPr="00AD1919" w14:paraId="06F1A754" w14:textId="77777777" w:rsidTr="006F6567">
        <w:tc>
          <w:tcPr>
            <w:tcW w:w="525" w:type="pct"/>
            <w:tcMar>
              <w:top w:w="0" w:type="dxa"/>
              <w:left w:w="0" w:type="dxa"/>
              <w:bottom w:w="0" w:type="dxa"/>
              <w:right w:w="0" w:type="dxa"/>
            </w:tcMar>
          </w:tcPr>
          <w:p w14:paraId="7802EC48"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lastRenderedPageBreak/>
              <w:t>Longworth (2001)</w:t>
            </w:r>
          </w:p>
        </w:tc>
        <w:tc>
          <w:tcPr>
            <w:tcW w:w="4475" w:type="pct"/>
          </w:tcPr>
          <w:p w14:paraId="3335B735" w14:textId="1DBA9B3E"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 xml:space="preserve">The study used conjoint analysis to assess preferences for different aspects of intrapartum care comparing women actively choosing home birth to women who had booked for a hospital delivery. Literature and focus groups were used to identify attributes that were important to women. Scenarios based on these attributes were developed covering: continuity of contact with the same </w:t>
            </w:r>
            <w:r>
              <w:rPr>
                <w:rFonts w:ascii="Calibri" w:hAnsi="Calibri" w:cs="Times New Roman"/>
                <w:sz w:val="22"/>
                <w:szCs w:val="22"/>
              </w:rPr>
              <w:t>midwifery</w:t>
            </w:r>
            <w:r w:rsidRPr="00AD1919">
              <w:rPr>
                <w:rFonts w:ascii="Calibri" w:hAnsi="Calibri" w:cs="Times New Roman"/>
                <w:sz w:val="22"/>
                <w:szCs w:val="22"/>
              </w:rPr>
              <w:t xml:space="preserve"> staff (unknown midwife, have previously met midwives, midwife well known to woman), location (labour ward, midwifery unit, home), pain relief (gas and air only, gas and air+ birthing pool, all types of pain relief including epidural), decision-making (by medical staff, shared, by woman), transfer (</w:t>
            </w:r>
            <w:r>
              <w:rPr>
                <w:rFonts w:ascii="Calibri" w:hAnsi="Calibri" w:cs="Times New Roman"/>
                <w:sz w:val="22"/>
                <w:szCs w:val="22"/>
              </w:rPr>
              <w:t>n</w:t>
            </w:r>
            <w:r w:rsidRPr="00AD1919">
              <w:rPr>
                <w:rFonts w:ascii="Calibri" w:hAnsi="Calibri" w:cs="Times New Roman"/>
                <w:sz w:val="22"/>
                <w:szCs w:val="22"/>
              </w:rPr>
              <w:t>one, low probability, high probability). Two samples of women were selected from each of the two maternity units: (a) women who had booked for a home delivery; (b) 'low risk' women who had booked for a hospital delivery. The women appear to have been surveyed by postal questionnaire postnatally with one reminder sent to non-respondents after 4 weeks.</w:t>
            </w:r>
          </w:p>
        </w:tc>
      </w:tr>
      <w:tr w:rsidR="006F6567" w:rsidRPr="00AD1919" w14:paraId="3C48DF4B" w14:textId="77777777" w:rsidTr="006F6567">
        <w:tc>
          <w:tcPr>
            <w:tcW w:w="525" w:type="pct"/>
            <w:tcMar>
              <w:top w:w="0" w:type="dxa"/>
              <w:left w:w="0" w:type="dxa"/>
              <w:bottom w:w="0" w:type="dxa"/>
              <w:right w:w="0" w:type="dxa"/>
            </w:tcMar>
          </w:tcPr>
          <w:p w14:paraId="7FAD0360" w14:textId="77777777" w:rsidR="006F6567" w:rsidRPr="007A1900" w:rsidRDefault="006F6567" w:rsidP="00566DFA">
            <w:pPr>
              <w:pStyle w:val="NormalWeb"/>
              <w:ind w:left="75" w:right="75"/>
              <w:rPr>
                <w:rFonts w:ascii="Calibri" w:hAnsi="Calibri"/>
                <w:b/>
                <w:sz w:val="22"/>
                <w:szCs w:val="22"/>
              </w:rPr>
            </w:pPr>
            <w:proofErr w:type="spellStart"/>
            <w:r w:rsidRPr="007A1900">
              <w:rPr>
                <w:rFonts w:ascii="Calibri" w:hAnsi="Calibri" w:cs="Times New Roman"/>
                <w:b/>
                <w:sz w:val="22"/>
                <w:szCs w:val="22"/>
              </w:rPr>
              <w:t>Pitchforth</w:t>
            </w:r>
            <w:proofErr w:type="spellEnd"/>
            <w:r w:rsidRPr="007A1900">
              <w:rPr>
                <w:rFonts w:ascii="Calibri" w:hAnsi="Calibri" w:cs="Times New Roman"/>
                <w:b/>
                <w:sz w:val="22"/>
                <w:szCs w:val="22"/>
              </w:rPr>
              <w:t xml:space="preserve"> (2008)</w:t>
            </w:r>
          </w:p>
        </w:tc>
        <w:tc>
          <w:tcPr>
            <w:tcW w:w="4475" w:type="pct"/>
          </w:tcPr>
          <w:p w14:paraId="3708DEB2" w14:textId="6347447A"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 xml:space="preserve">The study involved a discrete choice experiment in which women were asked to choose between hypothetical scenarios. Three attributes were varied in eight different scenarios: type of unit (midwife-led (MU) </w:t>
            </w:r>
            <w:r>
              <w:rPr>
                <w:rFonts w:ascii="Calibri" w:hAnsi="Calibri" w:cs="Times New Roman"/>
                <w:sz w:val="22"/>
                <w:szCs w:val="22"/>
              </w:rPr>
              <w:t>vs.</w:t>
            </w:r>
            <w:r w:rsidRPr="00AD1919">
              <w:rPr>
                <w:rFonts w:ascii="Calibri" w:hAnsi="Calibri" w:cs="Times New Roman"/>
                <w:sz w:val="22"/>
                <w:szCs w:val="22"/>
              </w:rPr>
              <w:t xml:space="preserve"> consultant-led (OU)), pain relief (all methods </w:t>
            </w:r>
            <w:r>
              <w:rPr>
                <w:rFonts w:ascii="Calibri" w:hAnsi="Calibri" w:cs="Times New Roman"/>
                <w:sz w:val="22"/>
                <w:szCs w:val="22"/>
              </w:rPr>
              <w:t>vs.</w:t>
            </w:r>
            <w:r w:rsidRPr="00AD1919">
              <w:rPr>
                <w:rFonts w:ascii="Calibri" w:hAnsi="Calibri" w:cs="Times New Roman"/>
                <w:sz w:val="22"/>
                <w:szCs w:val="22"/>
              </w:rPr>
              <w:t xml:space="preserve"> no epidural) and travel time to unit (home (0</w:t>
            </w:r>
            <w:r>
              <w:rPr>
                <w:rFonts w:ascii="Calibri" w:hAnsi="Calibri" w:cs="Times New Roman"/>
                <w:sz w:val="22"/>
                <w:szCs w:val="22"/>
              </w:rPr>
              <w:t xml:space="preserve"> </w:t>
            </w:r>
            <w:r w:rsidRPr="00AD1919">
              <w:rPr>
                <w:rFonts w:ascii="Calibri" w:hAnsi="Calibri" w:cs="Times New Roman"/>
                <w:sz w:val="22"/>
                <w:szCs w:val="22"/>
              </w:rPr>
              <w:t xml:space="preserve">mins) </w:t>
            </w:r>
            <w:r>
              <w:rPr>
                <w:rFonts w:ascii="Calibri" w:hAnsi="Calibri" w:cs="Times New Roman"/>
                <w:sz w:val="22"/>
                <w:szCs w:val="22"/>
              </w:rPr>
              <w:t>vs.</w:t>
            </w:r>
            <w:r w:rsidRPr="00AD1919">
              <w:rPr>
                <w:rFonts w:ascii="Calibri" w:hAnsi="Calibri" w:cs="Times New Roman"/>
                <w:sz w:val="22"/>
                <w:szCs w:val="22"/>
              </w:rPr>
              <w:t xml:space="preserve"> 30</w:t>
            </w:r>
            <w:r>
              <w:rPr>
                <w:rFonts w:ascii="Calibri" w:hAnsi="Calibri" w:cs="Times New Roman"/>
                <w:sz w:val="22"/>
                <w:szCs w:val="22"/>
              </w:rPr>
              <w:t xml:space="preserve"> </w:t>
            </w:r>
            <w:r w:rsidRPr="00AD1919">
              <w:rPr>
                <w:rFonts w:ascii="Calibri" w:hAnsi="Calibri" w:cs="Times New Roman"/>
                <w:sz w:val="22"/>
                <w:szCs w:val="22"/>
              </w:rPr>
              <w:t xml:space="preserve">mins from home </w:t>
            </w:r>
            <w:r>
              <w:rPr>
                <w:rFonts w:ascii="Calibri" w:hAnsi="Calibri" w:cs="Times New Roman"/>
                <w:sz w:val="22"/>
                <w:szCs w:val="22"/>
              </w:rPr>
              <w:t>vs.</w:t>
            </w:r>
            <w:r w:rsidRPr="00AD1919">
              <w:rPr>
                <w:rFonts w:ascii="Calibri" w:hAnsi="Calibri" w:cs="Times New Roman"/>
                <w:sz w:val="22"/>
                <w:szCs w:val="22"/>
              </w:rPr>
              <w:t xml:space="preserve"> 60 mins </w:t>
            </w:r>
            <w:r>
              <w:rPr>
                <w:rFonts w:ascii="Calibri" w:hAnsi="Calibri" w:cs="Times New Roman"/>
                <w:sz w:val="22"/>
                <w:szCs w:val="22"/>
              </w:rPr>
              <w:t>vs.</w:t>
            </w:r>
            <w:r w:rsidRPr="00AD1919">
              <w:rPr>
                <w:rFonts w:ascii="Calibri" w:hAnsi="Calibri" w:cs="Times New Roman"/>
                <w:sz w:val="22"/>
                <w:szCs w:val="22"/>
              </w:rPr>
              <w:t xml:space="preserve"> 90 mins </w:t>
            </w:r>
            <w:r>
              <w:rPr>
                <w:rFonts w:ascii="Calibri" w:hAnsi="Calibri" w:cs="Times New Roman"/>
                <w:sz w:val="22"/>
                <w:szCs w:val="22"/>
              </w:rPr>
              <w:t>vs.</w:t>
            </w:r>
            <w:r w:rsidRPr="00AD1919">
              <w:rPr>
                <w:rFonts w:ascii="Calibri" w:hAnsi="Calibri" w:cs="Times New Roman"/>
                <w:sz w:val="22"/>
                <w:szCs w:val="22"/>
              </w:rPr>
              <w:t xml:space="preserve"> 120 mins). Eight small maternity units (&lt;300 births per annum) were purposively selected to provide a spread of staffing/service models. The sample included four community FMUs and one FMU adjacent to a non-obstetric hospital, one GP-run community maternity unit, and two consultant-led units (OUs) both without neonatal facilities. Women resident in the catchment areas of these units who gave birth in the study period were sent a postal questionnaire six weeks after the birth with one reminder two weeks later. Women who had delivered in three non-study obstetric units in the region were included. These non-study OUs included two with neonatal facilities and one without. Data were also collected from medical notes on participants' risk status during pregnancy and at the time of the birth. </w:t>
            </w:r>
          </w:p>
        </w:tc>
      </w:tr>
      <w:tr w:rsidR="006F6567" w:rsidRPr="00AD1919" w14:paraId="5856502B" w14:textId="77777777" w:rsidTr="006F6567">
        <w:tc>
          <w:tcPr>
            <w:tcW w:w="525" w:type="pct"/>
            <w:tcMar>
              <w:top w:w="0" w:type="dxa"/>
              <w:left w:w="0" w:type="dxa"/>
              <w:bottom w:w="0" w:type="dxa"/>
              <w:right w:w="0" w:type="dxa"/>
            </w:tcMar>
          </w:tcPr>
          <w:p w14:paraId="52AB01A8"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t>Rennie (1998)</w:t>
            </w:r>
          </w:p>
        </w:tc>
        <w:tc>
          <w:tcPr>
            <w:tcW w:w="4475" w:type="pct"/>
          </w:tcPr>
          <w:p w14:paraId="6271325D" w14:textId="61EFA50C"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 xml:space="preserve">A questionnaire survey in which a stratified sample </w:t>
            </w:r>
            <w:r>
              <w:rPr>
                <w:rFonts w:ascii="Calibri" w:hAnsi="Calibri" w:cs="Times New Roman"/>
                <w:sz w:val="22"/>
                <w:szCs w:val="22"/>
              </w:rPr>
              <w:t xml:space="preserve">of </w:t>
            </w:r>
            <w:r w:rsidRPr="00AD1919">
              <w:rPr>
                <w:rFonts w:ascii="Calibri" w:hAnsi="Calibri" w:cs="Times New Roman"/>
                <w:sz w:val="22"/>
                <w:szCs w:val="22"/>
              </w:rPr>
              <w:t xml:space="preserve">women expecting a first or second baby, living within Aberdeen city and booked for delivery in Aberdeen Maternity Hospital (OU or AMU) were recruited in antenatal care at 34 weeks. A follow-up questionnaire was given to women to complete at home 10 days after the birth. Follow-up of non-responders included an initial telephone call and a second postal reminder if required and was the same </w:t>
            </w:r>
            <w:proofErr w:type="spellStart"/>
            <w:r w:rsidRPr="00AD1919">
              <w:rPr>
                <w:rFonts w:ascii="Calibri" w:hAnsi="Calibri" w:cs="Times New Roman"/>
                <w:sz w:val="22"/>
                <w:szCs w:val="22"/>
              </w:rPr>
              <w:t>antenatally</w:t>
            </w:r>
            <w:proofErr w:type="spellEnd"/>
            <w:r w:rsidRPr="00AD1919">
              <w:rPr>
                <w:rFonts w:ascii="Calibri" w:hAnsi="Calibri" w:cs="Times New Roman"/>
                <w:sz w:val="22"/>
                <w:szCs w:val="22"/>
              </w:rPr>
              <w:t xml:space="preserve"> and postnatally. Additional data were extracted from medical notes.  </w:t>
            </w:r>
          </w:p>
        </w:tc>
      </w:tr>
      <w:tr w:rsidR="006F6567" w:rsidRPr="00AD1919" w14:paraId="25A8CA11" w14:textId="77777777" w:rsidTr="006F6567">
        <w:tc>
          <w:tcPr>
            <w:tcW w:w="525" w:type="pct"/>
            <w:tcMar>
              <w:top w:w="0" w:type="dxa"/>
              <w:left w:w="0" w:type="dxa"/>
              <w:bottom w:w="0" w:type="dxa"/>
              <w:right w:w="0" w:type="dxa"/>
            </w:tcMar>
          </w:tcPr>
          <w:p w14:paraId="024E6A60" w14:textId="77777777" w:rsidR="006F6567" w:rsidRPr="007A1900" w:rsidRDefault="006F6567" w:rsidP="00566DFA">
            <w:pPr>
              <w:pStyle w:val="NormalWeb"/>
              <w:ind w:left="75" w:right="75"/>
              <w:rPr>
                <w:rFonts w:ascii="Calibri" w:hAnsi="Calibri"/>
                <w:b/>
                <w:sz w:val="22"/>
                <w:szCs w:val="22"/>
              </w:rPr>
            </w:pPr>
            <w:r w:rsidRPr="007A1900">
              <w:rPr>
                <w:rFonts w:ascii="Calibri" w:hAnsi="Calibri" w:cs="Times New Roman"/>
                <w:b/>
                <w:sz w:val="22"/>
                <w:szCs w:val="22"/>
              </w:rPr>
              <w:lastRenderedPageBreak/>
              <w:t>Rogers (2011)</w:t>
            </w:r>
          </w:p>
        </w:tc>
        <w:tc>
          <w:tcPr>
            <w:tcW w:w="4475" w:type="pct"/>
          </w:tcPr>
          <w:p w14:paraId="6D5356C2" w14:textId="0F6C9974" w:rsidR="006F6567" w:rsidRPr="006F6567" w:rsidRDefault="006F6567" w:rsidP="006F6567">
            <w:pPr>
              <w:pStyle w:val="NormalWeb"/>
              <w:ind w:left="75" w:right="75"/>
              <w:rPr>
                <w:rFonts w:ascii="Calibri" w:hAnsi="Calibri" w:cs="Times New Roman"/>
                <w:sz w:val="22"/>
                <w:szCs w:val="22"/>
              </w:rPr>
            </w:pPr>
            <w:r w:rsidRPr="00AD1919">
              <w:rPr>
                <w:rFonts w:ascii="Calibri" w:hAnsi="Calibri" w:cs="Times New Roman"/>
                <w:sz w:val="22"/>
                <w:szCs w:val="22"/>
              </w:rPr>
              <w:t xml:space="preserve">A questionnaire survey was conducted amongst a cross-sectional sample of 'AMU users': women who were either booked, considering booking or who had given birth at the AMU situated in a hospital where a relocation of the OU was planned. </w:t>
            </w:r>
          </w:p>
        </w:tc>
      </w:tr>
    </w:tbl>
    <w:p w14:paraId="4E98CCDB" w14:textId="77777777" w:rsidR="009A0D8E" w:rsidRDefault="009A0D8E"/>
    <w:p w14:paraId="013DC437" w14:textId="5447B1BC" w:rsidR="009659F3" w:rsidRDefault="006A5C61" w:rsidP="00AA07A4">
      <w:r>
        <w:t xml:space="preserve">. </w:t>
      </w:r>
    </w:p>
    <w:sectPr w:rsidR="009659F3" w:rsidSect="006F6567">
      <w:footerReference w:type="default" r:id="rId9"/>
      <w:pgSz w:w="12240" w:h="15840"/>
      <w:pgMar w:top="1080" w:right="1440" w:bottom="108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71ECF3" w14:textId="77777777" w:rsidR="00AA587F" w:rsidRDefault="00AA587F">
      <w:pPr>
        <w:spacing w:after="0" w:line="240" w:lineRule="auto"/>
      </w:pPr>
      <w:r>
        <w:separator/>
      </w:r>
    </w:p>
  </w:endnote>
  <w:endnote w:type="continuationSeparator" w:id="0">
    <w:p w14:paraId="6D0501D3" w14:textId="77777777" w:rsidR="00AA587F" w:rsidRDefault="00AA58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0519374"/>
      <w:docPartObj>
        <w:docPartGallery w:val="Page Numbers (Bottom of Page)"/>
        <w:docPartUnique/>
      </w:docPartObj>
    </w:sdtPr>
    <w:sdtEndPr>
      <w:rPr>
        <w:noProof/>
        <w:sz w:val="20"/>
        <w:szCs w:val="20"/>
      </w:rPr>
    </w:sdtEndPr>
    <w:sdtContent>
      <w:p w14:paraId="7FEB6BF4" w14:textId="77777777" w:rsidR="00D646A1" w:rsidRPr="00A25841" w:rsidRDefault="00D646A1">
        <w:pPr>
          <w:pStyle w:val="Footer"/>
          <w:jc w:val="center"/>
          <w:rPr>
            <w:sz w:val="20"/>
            <w:szCs w:val="20"/>
          </w:rPr>
        </w:pPr>
        <w:r w:rsidRPr="00A25841">
          <w:rPr>
            <w:sz w:val="20"/>
            <w:szCs w:val="20"/>
          </w:rPr>
          <w:fldChar w:fldCharType="begin"/>
        </w:r>
        <w:r w:rsidRPr="00A25841">
          <w:rPr>
            <w:sz w:val="20"/>
            <w:szCs w:val="20"/>
          </w:rPr>
          <w:instrText xml:space="preserve"> PAGE   \* MERGEFORMAT </w:instrText>
        </w:r>
        <w:r w:rsidRPr="00A25841">
          <w:rPr>
            <w:sz w:val="20"/>
            <w:szCs w:val="20"/>
          </w:rPr>
          <w:fldChar w:fldCharType="separate"/>
        </w:r>
        <w:r w:rsidR="00354766">
          <w:rPr>
            <w:noProof/>
            <w:sz w:val="20"/>
            <w:szCs w:val="20"/>
          </w:rPr>
          <w:t>1</w:t>
        </w:r>
        <w:r w:rsidRPr="00A25841">
          <w:rPr>
            <w:noProof/>
            <w:sz w:val="20"/>
            <w:szCs w:val="20"/>
          </w:rPr>
          <w:fldChar w:fldCharType="end"/>
        </w:r>
      </w:p>
    </w:sdtContent>
  </w:sdt>
  <w:bookmarkStart w:id="4" w:name="_Ref427671091" w:displacedByCustomXml="prev"/>
  <w:bookmarkStart w:id="5" w:name="_Ref427671096" w:displacedByCustomXml="prev"/>
  <w:p w14:paraId="05995D0A" w14:textId="77777777" w:rsidR="00D646A1" w:rsidRDefault="00D646A1" w:rsidP="00CB6384">
    <w:pPr>
      <w:pStyle w:val="Footer"/>
      <w:tabs>
        <w:tab w:val="clear" w:pos="4513"/>
        <w:tab w:val="clear" w:pos="9026"/>
        <w:tab w:val="left" w:pos="5670"/>
      </w:tabs>
    </w:pPr>
    <w:r>
      <w:tab/>
    </w:r>
    <w:bookmarkEnd w:id="5"/>
    <w:bookmarkEnd w:id="4"/>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94FA2A" w14:textId="77777777" w:rsidR="00AA587F" w:rsidRDefault="00AA587F">
      <w:pPr>
        <w:spacing w:after="0" w:line="240" w:lineRule="auto"/>
      </w:pPr>
      <w:r>
        <w:separator/>
      </w:r>
    </w:p>
  </w:footnote>
  <w:footnote w:type="continuationSeparator" w:id="0">
    <w:p w14:paraId="477D9238" w14:textId="77777777" w:rsidR="00AA587F" w:rsidRDefault="00AA587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677D5"/>
    <w:multiLevelType w:val="hybridMultilevel"/>
    <w:tmpl w:val="ED7082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0597A38"/>
    <w:multiLevelType w:val="hybridMultilevel"/>
    <w:tmpl w:val="F0CAF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12C16E1"/>
    <w:multiLevelType w:val="hybridMultilevel"/>
    <w:tmpl w:val="E5C43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17D5554"/>
    <w:multiLevelType w:val="hybridMultilevel"/>
    <w:tmpl w:val="7772CA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3283F6B"/>
    <w:multiLevelType w:val="hybridMultilevel"/>
    <w:tmpl w:val="613C99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37146E0"/>
    <w:multiLevelType w:val="multilevel"/>
    <w:tmpl w:val="2722B89E"/>
    <w:lvl w:ilvl="0">
      <w:start w:val="5"/>
      <w:numFmt w:val="decimal"/>
      <w:lvlText w:val="%1."/>
      <w:lvlJc w:val="left"/>
      <w:pPr>
        <w:ind w:left="360" w:hanging="360"/>
      </w:pPr>
      <w:rPr>
        <w:rFonts w:hint="default"/>
      </w:rPr>
    </w:lvl>
    <w:lvl w:ilvl="1">
      <w:start w:val="1"/>
      <w:numFmt w:val="decimal"/>
      <w:lvlRestart w:val="0"/>
      <w:lvlText w:val="%1.%2."/>
      <w:lvlJc w:val="left"/>
      <w:pPr>
        <w:ind w:left="858"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04BC3DF7"/>
    <w:multiLevelType w:val="hybridMultilevel"/>
    <w:tmpl w:val="D550F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55826F0"/>
    <w:multiLevelType w:val="hybridMultilevel"/>
    <w:tmpl w:val="C8DC1FC6"/>
    <w:lvl w:ilvl="0" w:tplc="DDF2450A">
      <w:start w:val="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05E83D51"/>
    <w:multiLevelType w:val="multilevel"/>
    <w:tmpl w:val="5AA4BA30"/>
    <w:lvl w:ilvl="0">
      <w:start w:val="4"/>
      <w:numFmt w:val="decimal"/>
      <w:lvlText w:val="%1."/>
      <w:lvlJc w:val="left"/>
      <w:pPr>
        <w:ind w:left="360" w:hanging="360"/>
      </w:pPr>
      <w:rPr>
        <w:rFonts w:hint="default"/>
      </w:rPr>
    </w:lvl>
    <w:lvl w:ilvl="1">
      <w:start w:val="1"/>
      <w:numFmt w:val="decimal"/>
      <w:lvlRestart w:val="0"/>
      <w:lvlText w:val="%1.%2."/>
      <w:lvlJc w:val="left"/>
      <w:pPr>
        <w:ind w:left="858" w:hanging="432"/>
      </w:pPr>
      <w:rPr>
        <w:rFonts w:hint="default"/>
        <w:sz w:val="26"/>
        <w:szCs w:val="2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074223B0"/>
    <w:multiLevelType w:val="multilevel"/>
    <w:tmpl w:val="8EB06F30"/>
    <w:lvl w:ilvl="0">
      <w:start w:val="6"/>
      <w:numFmt w:val="decimal"/>
      <w:lvlText w:val="%1."/>
      <w:lvlJc w:val="left"/>
      <w:pPr>
        <w:ind w:left="1080" w:hanging="360"/>
      </w:pPr>
      <w:rPr>
        <w:rFonts w:hint="default"/>
      </w:rPr>
    </w:lvl>
    <w:lvl w:ilvl="1">
      <w:start w:val="1"/>
      <w:numFmt w:val="decimal"/>
      <w:lvlRestart w:val="0"/>
      <w:lvlText w:val="%1.%2."/>
      <w:lvlJc w:val="left"/>
      <w:pPr>
        <w:ind w:left="1578"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10">
    <w:nsid w:val="0B074A91"/>
    <w:multiLevelType w:val="hybridMultilevel"/>
    <w:tmpl w:val="B966F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B7E05B6"/>
    <w:multiLevelType w:val="multilevel"/>
    <w:tmpl w:val="2722B89E"/>
    <w:lvl w:ilvl="0">
      <w:start w:val="5"/>
      <w:numFmt w:val="decimal"/>
      <w:lvlText w:val="%1."/>
      <w:lvlJc w:val="left"/>
      <w:pPr>
        <w:ind w:left="360" w:hanging="360"/>
      </w:pPr>
      <w:rPr>
        <w:rFonts w:hint="default"/>
      </w:rPr>
    </w:lvl>
    <w:lvl w:ilvl="1">
      <w:start w:val="1"/>
      <w:numFmt w:val="decimal"/>
      <w:lvlRestart w:val="0"/>
      <w:lvlText w:val="%1.%2."/>
      <w:lvlJc w:val="left"/>
      <w:pPr>
        <w:ind w:left="858"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108456E1"/>
    <w:multiLevelType w:val="hybridMultilevel"/>
    <w:tmpl w:val="70701B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28778E8"/>
    <w:multiLevelType w:val="hybridMultilevel"/>
    <w:tmpl w:val="3E34E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3625D2E"/>
    <w:multiLevelType w:val="hybridMultilevel"/>
    <w:tmpl w:val="20DCF53C"/>
    <w:lvl w:ilvl="0" w:tplc="5074E4F4">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13846796"/>
    <w:multiLevelType w:val="hybridMultilevel"/>
    <w:tmpl w:val="7CD8E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1482775B"/>
    <w:multiLevelType w:val="multilevel"/>
    <w:tmpl w:val="A8A40B0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1A0E3CF5"/>
    <w:multiLevelType w:val="hybridMultilevel"/>
    <w:tmpl w:val="A46EA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1AF13769"/>
    <w:multiLevelType w:val="hybridMultilevel"/>
    <w:tmpl w:val="FD16E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1B1E1633"/>
    <w:multiLevelType w:val="hybridMultilevel"/>
    <w:tmpl w:val="5CBE47EE"/>
    <w:lvl w:ilvl="0" w:tplc="58ECD218">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nsid w:val="1C8A2000"/>
    <w:multiLevelType w:val="hybridMultilevel"/>
    <w:tmpl w:val="A13E2E2A"/>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1">
    <w:nsid w:val="1D7E2F36"/>
    <w:multiLevelType w:val="multilevel"/>
    <w:tmpl w:val="8BE43112"/>
    <w:lvl w:ilvl="0">
      <w:start w:val="1"/>
      <w:numFmt w:val="decimal"/>
      <w:lvlText w:val="%1."/>
      <w:lvlJc w:val="left"/>
      <w:pPr>
        <w:ind w:left="720" w:hanging="360"/>
      </w:pPr>
      <w:rPr>
        <w:rFonts w:hint="default"/>
      </w:rPr>
    </w:lvl>
    <w:lvl w:ilvl="1">
      <w:start w:val="4"/>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2">
    <w:nsid w:val="1EC46C84"/>
    <w:multiLevelType w:val="multilevel"/>
    <w:tmpl w:val="C57E0D14"/>
    <w:lvl w:ilvl="0">
      <w:start w:val="1"/>
      <w:numFmt w:val="decimal"/>
      <w:lvlText w:val="%1.1"/>
      <w:lvlJc w:val="left"/>
      <w:pPr>
        <w:ind w:left="360" w:hanging="360"/>
      </w:pPr>
      <w:rPr>
        <w:rFonts w:hint="default"/>
      </w:rPr>
    </w:lvl>
    <w:lvl w:ilvl="1">
      <w:start w:val="1"/>
      <w:numFmt w:val="decimal"/>
      <w:lvlRestart w:val="0"/>
      <w:lvlText w:val="%1.%2."/>
      <w:lvlJc w:val="left"/>
      <w:pPr>
        <w:ind w:left="858" w:hanging="432"/>
      </w:pPr>
      <w:rPr>
        <w:rFonts w:hint="default"/>
        <w:sz w:val="26"/>
        <w:szCs w:val="2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221D63B1"/>
    <w:multiLevelType w:val="hybridMultilevel"/>
    <w:tmpl w:val="6E0E8E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246E45B8"/>
    <w:multiLevelType w:val="hybridMultilevel"/>
    <w:tmpl w:val="DA92C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25F01AFB"/>
    <w:multiLevelType w:val="hybridMultilevel"/>
    <w:tmpl w:val="8A16CED4"/>
    <w:lvl w:ilvl="0" w:tplc="1A6CF30A">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271630FB"/>
    <w:multiLevelType w:val="hybridMultilevel"/>
    <w:tmpl w:val="898C2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274A01D9"/>
    <w:multiLevelType w:val="hybridMultilevel"/>
    <w:tmpl w:val="435C9402"/>
    <w:lvl w:ilvl="0" w:tplc="1A6CF30A">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27F62F86"/>
    <w:multiLevelType w:val="hybridMultilevel"/>
    <w:tmpl w:val="60503754"/>
    <w:lvl w:ilvl="0" w:tplc="DDF2450A">
      <w:start w:val="4"/>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2CAE408E"/>
    <w:multiLevelType w:val="hybridMultilevel"/>
    <w:tmpl w:val="85022D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335E6D38"/>
    <w:multiLevelType w:val="hybridMultilevel"/>
    <w:tmpl w:val="6E16CD5C"/>
    <w:lvl w:ilvl="0" w:tplc="EC88D30E">
      <w:numFmt w:val="bullet"/>
      <w:lvlText w:val="-"/>
      <w:lvlJc w:val="left"/>
      <w:pPr>
        <w:ind w:left="495" w:hanging="360"/>
      </w:pPr>
      <w:rPr>
        <w:rFonts w:ascii="Times New Roman" w:eastAsia="Times New Roman" w:hAnsi="Times New Roman" w:cs="Times New Roman" w:hint="default"/>
      </w:rPr>
    </w:lvl>
    <w:lvl w:ilvl="1" w:tplc="08090003" w:tentative="1">
      <w:start w:val="1"/>
      <w:numFmt w:val="bullet"/>
      <w:lvlText w:val="o"/>
      <w:lvlJc w:val="left"/>
      <w:pPr>
        <w:ind w:left="1215" w:hanging="360"/>
      </w:pPr>
      <w:rPr>
        <w:rFonts w:ascii="Courier New" w:hAnsi="Courier New" w:cs="Courier New" w:hint="default"/>
      </w:rPr>
    </w:lvl>
    <w:lvl w:ilvl="2" w:tplc="08090005" w:tentative="1">
      <w:start w:val="1"/>
      <w:numFmt w:val="bullet"/>
      <w:lvlText w:val=""/>
      <w:lvlJc w:val="left"/>
      <w:pPr>
        <w:ind w:left="1935" w:hanging="360"/>
      </w:pPr>
      <w:rPr>
        <w:rFonts w:ascii="Wingdings" w:hAnsi="Wingdings" w:hint="default"/>
      </w:rPr>
    </w:lvl>
    <w:lvl w:ilvl="3" w:tplc="08090001" w:tentative="1">
      <w:start w:val="1"/>
      <w:numFmt w:val="bullet"/>
      <w:lvlText w:val=""/>
      <w:lvlJc w:val="left"/>
      <w:pPr>
        <w:ind w:left="2655" w:hanging="360"/>
      </w:pPr>
      <w:rPr>
        <w:rFonts w:ascii="Symbol" w:hAnsi="Symbol" w:hint="default"/>
      </w:rPr>
    </w:lvl>
    <w:lvl w:ilvl="4" w:tplc="08090003" w:tentative="1">
      <w:start w:val="1"/>
      <w:numFmt w:val="bullet"/>
      <w:lvlText w:val="o"/>
      <w:lvlJc w:val="left"/>
      <w:pPr>
        <w:ind w:left="3375" w:hanging="360"/>
      </w:pPr>
      <w:rPr>
        <w:rFonts w:ascii="Courier New" w:hAnsi="Courier New" w:cs="Courier New" w:hint="default"/>
      </w:rPr>
    </w:lvl>
    <w:lvl w:ilvl="5" w:tplc="08090005" w:tentative="1">
      <w:start w:val="1"/>
      <w:numFmt w:val="bullet"/>
      <w:lvlText w:val=""/>
      <w:lvlJc w:val="left"/>
      <w:pPr>
        <w:ind w:left="4095" w:hanging="360"/>
      </w:pPr>
      <w:rPr>
        <w:rFonts w:ascii="Wingdings" w:hAnsi="Wingdings" w:hint="default"/>
      </w:rPr>
    </w:lvl>
    <w:lvl w:ilvl="6" w:tplc="08090001" w:tentative="1">
      <w:start w:val="1"/>
      <w:numFmt w:val="bullet"/>
      <w:lvlText w:val=""/>
      <w:lvlJc w:val="left"/>
      <w:pPr>
        <w:ind w:left="4815" w:hanging="360"/>
      </w:pPr>
      <w:rPr>
        <w:rFonts w:ascii="Symbol" w:hAnsi="Symbol" w:hint="default"/>
      </w:rPr>
    </w:lvl>
    <w:lvl w:ilvl="7" w:tplc="08090003" w:tentative="1">
      <w:start w:val="1"/>
      <w:numFmt w:val="bullet"/>
      <w:lvlText w:val="o"/>
      <w:lvlJc w:val="left"/>
      <w:pPr>
        <w:ind w:left="5535" w:hanging="360"/>
      </w:pPr>
      <w:rPr>
        <w:rFonts w:ascii="Courier New" w:hAnsi="Courier New" w:cs="Courier New" w:hint="default"/>
      </w:rPr>
    </w:lvl>
    <w:lvl w:ilvl="8" w:tplc="08090005" w:tentative="1">
      <w:start w:val="1"/>
      <w:numFmt w:val="bullet"/>
      <w:lvlText w:val=""/>
      <w:lvlJc w:val="left"/>
      <w:pPr>
        <w:ind w:left="6255" w:hanging="360"/>
      </w:pPr>
      <w:rPr>
        <w:rFonts w:ascii="Wingdings" w:hAnsi="Wingdings" w:hint="default"/>
      </w:rPr>
    </w:lvl>
  </w:abstractNum>
  <w:abstractNum w:abstractNumId="31">
    <w:nsid w:val="33A804E0"/>
    <w:multiLevelType w:val="hybridMultilevel"/>
    <w:tmpl w:val="52C00196"/>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2">
    <w:nsid w:val="344D3773"/>
    <w:multiLevelType w:val="multilevel"/>
    <w:tmpl w:val="8BE43112"/>
    <w:lvl w:ilvl="0">
      <w:start w:val="1"/>
      <w:numFmt w:val="decimal"/>
      <w:lvlText w:val="%1."/>
      <w:lvlJc w:val="left"/>
      <w:pPr>
        <w:ind w:left="720" w:hanging="360"/>
      </w:pPr>
      <w:rPr>
        <w:rFonts w:hint="default"/>
      </w:rPr>
    </w:lvl>
    <w:lvl w:ilvl="1">
      <w:start w:val="4"/>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3">
    <w:nsid w:val="35181849"/>
    <w:multiLevelType w:val="hybridMultilevel"/>
    <w:tmpl w:val="EB583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6A81C70"/>
    <w:multiLevelType w:val="hybridMultilevel"/>
    <w:tmpl w:val="36F0E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36C72A33"/>
    <w:multiLevelType w:val="hybridMultilevel"/>
    <w:tmpl w:val="1B363E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376E3860"/>
    <w:multiLevelType w:val="hybridMultilevel"/>
    <w:tmpl w:val="F55C53B2"/>
    <w:lvl w:ilvl="0" w:tplc="1A6CF30A">
      <w:start w:val="1"/>
      <w:numFmt w:val="decimal"/>
      <w:lvlText w:val="%1.1"/>
      <w:lvlJc w:val="left"/>
      <w:pPr>
        <w:ind w:left="76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3C2C2D7B"/>
    <w:multiLevelType w:val="hybridMultilevel"/>
    <w:tmpl w:val="26C257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3D162C62"/>
    <w:multiLevelType w:val="hybridMultilevel"/>
    <w:tmpl w:val="AD7014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3D371934"/>
    <w:multiLevelType w:val="hybridMultilevel"/>
    <w:tmpl w:val="0A361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42696E76"/>
    <w:multiLevelType w:val="hybridMultilevel"/>
    <w:tmpl w:val="07EA2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4299207B"/>
    <w:multiLevelType w:val="hybridMultilevel"/>
    <w:tmpl w:val="A0FEB3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nsid w:val="439D28F9"/>
    <w:multiLevelType w:val="hybridMultilevel"/>
    <w:tmpl w:val="3DC2CC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43F550C0"/>
    <w:multiLevelType w:val="hybridMultilevel"/>
    <w:tmpl w:val="51BE6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44553FB0"/>
    <w:multiLevelType w:val="hybridMultilevel"/>
    <w:tmpl w:val="B5702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47984877"/>
    <w:multiLevelType w:val="hybridMultilevel"/>
    <w:tmpl w:val="3704048E"/>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6">
    <w:nsid w:val="488C5587"/>
    <w:multiLevelType w:val="hybridMultilevel"/>
    <w:tmpl w:val="762E68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4C1345DC"/>
    <w:multiLevelType w:val="multilevel"/>
    <w:tmpl w:val="8BE43112"/>
    <w:lvl w:ilvl="0">
      <w:start w:val="1"/>
      <w:numFmt w:val="decimal"/>
      <w:lvlText w:val="%1."/>
      <w:lvlJc w:val="left"/>
      <w:pPr>
        <w:ind w:left="720" w:hanging="360"/>
      </w:pPr>
      <w:rPr>
        <w:rFonts w:hint="default"/>
      </w:rPr>
    </w:lvl>
    <w:lvl w:ilvl="1">
      <w:start w:val="4"/>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8">
    <w:nsid w:val="4CB202EA"/>
    <w:multiLevelType w:val="hybridMultilevel"/>
    <w:tmpl w:val="F6FCCD9A"/>
    <w:lvl w:ilvl="0" w:tplc="DDF2450A">
      <w:start w:val="4"/>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520A195C"/>
    <w:multiLevelType w:val="multilevel"/>
    <w:tmpl w:val="38823DEC"/>
    <w:lvl w:ilvl="0">
      <w:start w:val="4"/>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0">
    <w:nsid w:val="52541F2E"/>
    <w:multiLevelType w:val="multilevel"/>
    <w:tmpl w:val="E23E1780"/>
    <w:lvl w:ilvl="0">
      <w:start w:val="4"/>
      <w:numFmt w:val="decimal"/>
      <w:lvlText w:val="%1"/>
      <w:lvlJc w:val="left"/>
      <w:pPr>
        <w:ind w:left="360" w:hanging="360"/>
      </w:pPr>
      <w:rPr>
        <w:rFonts w:hint="default"/>
        <w:color w:val="5B9BD5" w:themeColor="accent1"/>
      </w:rPr>
    </w:lvl>
    <w:lvl w:ilvl="1">
      <w:start w:val="3"/>
      <w:numFmt w:val="decimal"/>
      <w:lvlText w:val="%1.%2"/>
      <w:lvlJc w:val="left"/>
      <w:pPr>
        <w:ind w:left="720" w:hanging="360"/>
      </w:pPr>
      <w:rPr>
        <w:rFonts w:hint="default"/>
        <w:color w:val="5B9BD5" w:themeColor="accent1"/>
      </w:rPr>
    </w:lvl>
    <w:lvl w:ilvl="2">
      <w:start w:val="1"/>
      <w:numFmt w:val="decimal"/>
      <w:lvlText w:val="%1.%2.%3"/>
      <w:lvlJc w:val="left"/>
      <w:pPr>
        <w:ind w:left="1440" w:hanging="720"/>
      </w:pPr>
      <w:rPr>
        <w:rFonts w:hint="default"/>
        <w:color w:val="5B9BD5" w:themeColor="accent1"/>
      </w:rPr>
    </w:lvl>
    <w:lvl w:ilvl="3">
      <w:start w:val="1"/>
      <w:numFmt w:val="decimal"/>
      <w:lvlText w:val="%1.%2.%3.%4"/>
      <w:lvlJc w:val="left"/>
      <w:pPr>
        <w:ind w:left="1800" w:hanging="720"/>
      </w:pPr>
      <w:rPr>
        <w:rFonts w:hint="default"/>
        <w:color w:val="5B9BD5" w:themeColor="accent1"/>
      </w:rPr>
    </w:lvl>
    <w:lvl w:ilvl="4">
      <w:start w:val="1"/>
      <w:numFmt w:val="decimal"/>
      <w:lvlText w:val="%1.%2.%3.%4.%5"/>
      <w:lvlJc w:val="left"/>
      <w:pPr>
        <w:ind w:left="2520" w:hanging="1080"/>
      </w:pPr>
      <w:rPr>
        <w:rFonts w:hint="default"/>
        <w:color w:val="5B9BD5" w:themeColor="accent1"/>
      </w:rPr>
    </w:lvl>
    <w:lvl w:ilvl="5">
      <w:start w:val="1"/>
      <w:numFmt w:val="decimal"/>
      <w:lvlText w:val="%1.%2.%3.%4.%5.%6"/>
      <w:lvlJc w:val="left"/>
      <w:pPr>
        <w:ind w:left="2880" w:hanging="1080"/>
      </w:pPr>
      <w:rPr>
        <w:rFonts w:hint="default"/>
        <w:color w:val="5B9BD5" w:themeColor="accent1"/>
      </w:rPr>
    </w:lvl>
    <w:lvl w:ilvl="6">
      <w:start w:val="1"/>
      <w:numFmt w:val="decimal"/>
      <w:lvlText w:val="%1.%2.%3.%4.%5.%6.%7"/>
      <w:lvlJc w:val="left"/>
      <w:pPr>
        <w:ind w:left="3600" w:hanging="1440"/>
      </w:pPr>
      <w:rPr>
        <w:rFonts w:hint="default"/>
        <w:color w:val="5B9BD5" w:themeColor="accent1"/>
      </w:rPr>
    </w:lvl>
    <w:lvl w:ilvl="7">
      <w:start w:val="1"/>
      <w:numFmt w:val="decimal"/>
      <w:lvlText w:val="%1.%2.%3.%4.%5.%6.%7.%8"/>
      <w:lvlJc w:val="left"/>
      <w:pPr>
        <w:ind w:left="4320" w:hanging="1800"/>
      </w:pPr>
      <w:rPr>
        <w:rFonts w:hint="default"/>
        <w:color w:val="5B9BD5" w:themeColor="accent1"/>
      </w:rPr>
    </w:lvl>
    <w:lvl w:ilvl="8">
      <w:start w:val="1"/>
      <w:numFmt w:val="decimal"/>
      <w:lvlText w:val="%1.%2.%3.%4.%5.%6.%7.%8.%9"/>
      <w:lvlJc w:val="left"/>
      <w:pPr>
        <w:ind w:left="4680" w:hanging="1800"/>
      </w:pPr>
      <w:rPr>
        <w:rFonts w:hint="default"/>
        <w:color w:val="5B9BD5" w:themeColor="accent1"/>
      </w:rPr>
    </w:lvl>
  </w:abstractNum>
  <w:abstractNum w:abstractNumId="51">
    <w:nsid w:val="529B4F1D"/>
    <w:multiLevelType w:val="hybridMultilevel"/>
    <w:tmpl w:val="A12A3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nsid w:val="52BB0E24"/>
    <w:multiLevelType w:val="hybridMultilevel"/>
    <w:tmpl w:val="DDA0F672"/>
    <w:lvl w:ilvl="0" w:tplc="B5807242">
      <w:start w:val="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nsid w:val="52D27F95"/>
    <w:multiLevelType w:val="hybridMultilevel"/>
    <w:tmpl w:val="7E505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53467CD8"/>
    <w:multiLevelType w:val="multilevel"/>
    <w:tmpl w:val="2E62E0E4"/>
    <w:lvl w:ilvl="0">
      <w:start w:val="4"/>
      <w:numFmt w:val="decimal"/>
      <w:lvlText w:val="%1."/>
      <w:lvlJc w:val="left"/>
      <w:pPr>
        <w:ind w:left="360" w:hanging="360"/>
      </w:pPr>
      <w:rPr>
        <w:rFonts w:hint="default"/>
      </w:rPr>
    </w:lvl>
    <w:lvl w:ilvl="1">
      <w:start w:val="1"/>
      <w:numFmt w:val="decimal"/>
      <w:lvlRestart w:val="0"/>
      <w:lvlText w:val="%1.%2."/>
      <w:lvlJc w:val="left"/>
      <w:pPr>
        <w:ind w:left="858" w:hanging="432"/>
      </w:pPr>
      <w:rPr>
        <w:rFonts w:hint="default"/>
        <w:sz w:val="26"/>
        <w:szCs w:val="26"/>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5">
    <w:nsid w:val="54B55F02"/>
    <w:multiLevelType w:val="hybridMultilevel"/>
    <w:tmpl w:val="7FA66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55530871"/>
    <w:multiLevelType w:val="hybridMultilevel"/>
    <w:tmpl w:val="34C4C2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7">
    <w:nsid w:val="55752B5D"/>
    <w:multiLevelType w:val="hybridMultilevel"/>
    <w:tmpl w:val="7BBC46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nsid w:val="57AB1438"/>
    <w:multiLevelType w:val="hybridMultilevel"/>
    <w:tmpl w:val="B21EAF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nsid w:val="58CB215A"/>
    <w:multiLevelType w:val="hybridMultilevel"/>
    <w:tmpl w:val="75C69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5A096351"/>
    <w:multiLevelType w:val="hybridMultilevel"/>
    <w:tmpl w:val="D5826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5A8F65C2"/>
    <w:multiLevelType w:val="hybridMultilevel"/>
    <w:tmpl w:val="5C6AB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nsid w:val="5ABE05AB"/>
    <w:multiLevelType w:val="multilevel"/>
    <w:tmpl w:val="8EB06F30"/>
    <w:lvl w:ilvl="0">
      <w:start w:val="6"/>
      <w:numFmt w:val="decimal"/>
      <w:lvlText w:val="%1."/>
      <w:lvlJc w:val="left"/>
      <w:pPr>
        <w:ind w:left="360" w:hanging="360"/>
      </w:pPr>
      <w:rPr>
        <w:rFonts w:hint="default"/>
      </w:rPr>
    </w:lvl>
    <w:lvl w:ilvl="1">
      <w:start w:val="1"/>
      <w:numFmt w:val="decimal"/>
      <w:lvlRestart w:val="0"/>
      <w:lvlText w:val="%1.%2."/>
      <w:lvlJc w:val="left"/>
      <w:pPr>
        <w:ind w:left="858"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3">
    <w:nsid w:val="5B37113F"/>
    <w:multiLevelType w:val="multilevel"/>
    <w:tmpl w:val="E19A9516"/>
    <w:lvl w:ilvl="0">
      <w:start w:val="4"/>
      <w:numFmt w:val="decimal"/>
      <w:lvlText w:val="%1."/>
      <w:lvlJc w:val="left"/>
      <w:pPr>
        <w:ind w:left="360" w:hanging="360"/>
      </w:pPr>
      <w:rPr>
        <w:rFonts w:hint="default"/>
      </w:rPr>
    </w:lvl>
    <w:lvl w:ilvl="1">
      <w:start w:val="1"/>
      <w:numFmt w:val="decimal"/>
      <w:lvlRestart w:val="0"/>
      <w:lvlText w:val="%1.%2."/>
      <w:lvlJc w:val="left"/>
      <w:pPr>
        <w:ind w:left="858"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4">
    <w:nsid w:val="5C23651F"/>
    <w:multiLevelType w:val="hybridMultilevel"/>
    <w:tmpl w:val="578CF5A0"/>
    <w:lvl w:ilvl="0" w:tplc="1A6CF30A">
      <w:start w:val="1"/>
      <w:numFmt w:val="decimal"/>
      <w:lvlText w:val="%1.1"/>
      <w:lvlJc w:val="left"/>
      <w:pPr>
        <w:ind w:left="765" w:hanging="360"/>
      </w:pPr>
      <w:rPr>
        <w:rFonts w:hint="default"/>
      </w:r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65">
    <w:nsid w:val="5CA905FA"/>
    <w:multiLevelType w:val="hybridMultilevel"/>
    <w:tmpl w:val="0374E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nsid w:val="5E6751F3"/>
    <w:multiLevelType w:val="multilevel"/>
    <w:tmpl w:val="38823DEC"/>
    <w:lvl w:ilvl="0">
      <w:start w:val="4"/>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67">
    <w:nsid w:val="60B66779"/>
    <w:multiLevelType w:val="hybridMultilevel"/>
    <w:tmpl w:val="D1EA7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nsid w:val="622750BB"/>
    <w:multiLevelType w:val="multilevel"/>
    <w:tmpl w:val="92987646"/>
    <w:lvl w:ilvl="0">
      <w:start w:val="3"/>
      <w:numFmt w:val="decimal"/>
      <w:lvlText w:val="%1."/>
      <w:lvlJc w:val="left"/>
      <w:pPr>
        <w:ind w:left="720" w:hanging="360"/>
      </w:pPr>
      <w:rPr>
        <w:rFonts w:hint="default"/>
      </w:rPr>
    </w:lvl>
    <w:lvl w:ilvl="1">
      <w:start w:val="1"/>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9">
    <w:nsid w:val="68832B7E"/>
    <w:multiLevelType w:val="multilevel"/>
    <w:tmpl w:val="8BE43112"/>
    <w:lvl w:ilvl="0">
      <w:start w:val="1"/>
      <w:numFmt w:val="decimal"/>
      <w:lvlText w:val="%1."/>
      <w:lvlJc w:val="left"/>
      <w:pPr>
        <w:ind w:left="720" w:hanging="360"/>
      </w:pPr>
      <w:rPr>
        <w:rFonts w:hint="default"/>
      </w:rPr>
    </w:lvl>
    <w:lvl w:ilvl="1">
      <w:start w:val="4"/>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0">
    <w:nsid w:val="69647AA2"/>
    <w:multiLevelType w:val="multilevel"/>
    <w:tmpl w:val="DCB8050A"/>
    <w:lvl w:ilvl="0">
      <w:start w:val="3"/>
      <w:numFmt w:val="decimal"/>
      <w:lvlText w:val="%1."/>
      <w:lvlJc w:val="left"/>
      <w:pPr>
        <w:ind w:left="1080" w:hanging="360"/>
      </w:pPr>
      <w:rPr>
        <w:rFonts w:hint="default"/>
      </w:rPr>
    </w:lvl>
    <w:lvl w:ilvl="1">
      <w:start w:val="1"/>
      <w:numFmt w:val="decimal"/>
      <w:isLgl/>
      <w:lvlText w:val="%1.%2"/>
      <w:lvlJc w:val="left"/>
      <w:pPr>
        <w:ind w:left="1125" w:hanging="40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71">
    <w:nsid w:val="69C45728"/>
    <w:multiLevelType w:val="hybridMultilevel"/>
    <w:tmpl w:val="5DC824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2">
    <w:nsid w:val="6A075550"/>
    <w:multiLevelType w:val="hybridMultilevel"/>
    <w:tmpl w:val="649630C2"/>
    <w:lvl w:ilvl="0" w:tplc="1A6CF30A">
      <w:start w:val="1"/>
      <w:numFmt w:val="decimal"/>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nsid w:val="6A2F5D28"/>
    <w:multiLevelType w:val="hybridMultilevel"/>
    <w:tmpl w:val="452C0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4">
    <w:nsid w:val="6AB20727"/>
    <w:multiLevelType w:val="hybridMultilevel"/>
    <w:tmpl w:val="4C5E0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nsid w:val="6BB955E5"/>
    <w:multiLevelType w:val="multilevel"/>
    <w:tmpl w:val="47E20EB6"/>
    <w:lvl w:ilvl="0">
      <w:start w:val="3"/>
      <w:numFmt w:val="decimal"/>
      <w:lvlText w:val="%1."/>
      <w:lvlJc w:val="left"/>
      <w:pPr>
        <w:ind w:left="720" w:hanging="360"/>
      </w:pPr>
      <w:rPr>
        <w:rFonts w:hint="default"/>
      </w:rPr>
    </w:lvl>
    <w:lvl w:ilvl="1">
      <w:start w:val="2"/>
      <w:numFmt w:val="decimal"/>
      <w:isLgl/>
      <w:lvlText w:val="%1.%2"/>
      <w:lvlJc w:val="left"/>
      <w:pPr>
        <w:ind w:left="765" w:hanging="4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6">
    <w:nsid w:val="6BD924AC"/>
    <w:multiLevelType w:val="hybridMultilevel"/>
    <w:tmpl w:val="49722D72"/>
    <w:lvl w:ilvl="0" w:tplc="7DC8D9B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nsid w:val="6E3A7942"/>
    <w:multiLevelType w:val="hybridMultilevel"/>
    <w:tmpl w:val="31E8E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70E12818"/>
    <w:multiLevelType w:val="hybridMultilevel"/>
    <w:tmpl w:val="C6C4D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9">
    <w:nsid w:val="712F732E"/>
    <w:multiLevelType w:val="hybridMultilevel"/>
    <w:tmpl w:val="E2F8C2B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nsid w:val="71D01613"/>
    <w:multiLevelType w:val="hybridMultilevel"/>
    <w:tmpl w:val="3C6C5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1">
    <w:nsid w:val="7618566D"/>
    <w:multiLevelType w:val="hybridMultilevel"/>
    <w:tmpl w:val="8564E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nsid w:val="76DF24C7"/>
    <w:multiLevelType w:val="hybridMultilevel"/>
    <w:tmpl w:val="B1185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3">
    <w:nsid w:val="7AEE4688"/>
    <w:multiLevelType w:val="hybridMultilevel"/>
    <w:tmpl w:val="26C0E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nsid w:val="7C5349F6"/>
    <w:multiLevelType w:val="hybridMultilevel"/>
    <w:tmpl w:val="C9C653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nsid w:val="7CDE2A04"/>
    <w:multiLevelType w:val="hybridMultilevel"/>
    <w:tmpl w:val="A13E37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6">
    <w:nsid w:val="7ED90E83"/>
    <w:multiLevelType w:val="hybridMultilevel"/>
    <w:tmpl w:val="B05A0F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53"/>
  </w:num>
  <w:num w:numId="3">
    <w:abstractNumId w:val="31"/>
  </w:num>
  <w:num w:numId="4">
    <w:abstractNumId w:val="86"/>
  </w:num>
  <w:num w:numId="5">
    <w:abstractNumId w:val="67"/>
  </w:num>
  <w:num w:numId="6">
    <w:abstractNumId w:val="48"/>
  </w:num>
  <w:num w:numId="7">
    <w:abstractNumId w:val="52"/>
  </w:num>
  <w:num w:numId="8">
    <w:abstractNumId w:val="18"/>
  </w:num>
  <w:num w:numId="9">
    <w:abstractNumId w:val="59"/>
  </w:num>
  <w:num w:numId="1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0"/>
  </w:num>
  <w:num w:numId="12">
    <w:abstractNumId w:val="35"/>
  </w:num>
  <w:num w:numId="13">
    <w:abstractNumId w:val="71"/>
  </w:num>
  <w:num w:numId="14">
    <w:abstractNumId w:val="85"/>
  </w:num>
  <w:num w:numId="15">
    <w:abstractNumId w:val="60"/>
  </w:num>
  <w:num w:numId="16">
    <w:abstractNumId w:val="33"/>
  </w:num>
  <w:num w:numId="17">
    <w:abstractNumId w:val="82"/>
  </w:num>
  <w:num w:numId="18">
    <w:abstractNumId w:val="45"/>
  </w:num>
  <w:num w:numId="19">
    <w:abstractNumId w:val="80"/>
  </w:num>
  <w:num w:numId="20">
    <w:abstractNumId w:val="4"/>
  </w:num>
  <w:num w:numId="21">
    <w:abstractNumId w:val="14"/>
  </w:num>
  <w:num w:numId="22">
    <w:abstractNumId w:val="84"/>
  </w:num>
  <w:num w:numId="23">
    <w:abstractNumId w:val="13"/>
  </w:num>
  <w:num w:numId="24">
    <w:abstractNumId w:val="43"/>
  </w:num>
  <w:num w:numId="25">
    <w:abstractNumId w:val="55"/>
  </w:num>
  <w:num w:numId="26">
    <w:abstractNumId w:val="20"/>
  </w:num>
  <w:num w:numId="27">
    <w:abstractNumId w:val="41"/>
  </w:num>
  <w:num w:numId="28">
    <w:abstractNumId w:val="44"/>
  </w:num>
  <w:num w:numId="29">
    <w:abstractNumId w:val="24"/>
  </w:num>
  <w:num w:numId="30">
    <w:abstractNumId w:val="73"/>
  </w:num>
  <w:num w:numId="31">
    <w:abstractNumId w:val="58"/>
  </w:num>
  <w:num w:numId="32">
    <w:abstractNumId w:val="3"/>
  </w:num>
  <w:num w:numId="33">
    <w:abstractNumId w:val="77"/>
  </w:num>
  <w:num w:numId="34">
    <w:abstractNumId w:val="40"/>
  </w:num>
  <w:num w:numId="35">
    <w:abstractNumId w:val="81"/>
  </w:num>
  <w:num w:numId="36">
    <w:abstractNumId w:val="74"/>
  </w:num>
  <w:num w:numId="37">
    <w:abstractNumId w:val="56"/>
  </w:num>
  <w:num w:numId="38">
    <w:abstractNumId w:val="34"/>
  </w:num>
  <w:num w:numId="39">
    <w:abstractNumId w:val="42"/>
  </w:num>
  <w:num w:numId="40">
    <w:abstractNumId w:val="17"/>
  </w:num>
  <w:num w:numId="41">
    <w:abstractNumId w:val="51"/>
  </w:num>
  <w:num w:numId="42">
    <w:abstractNumId w:val="39"/>
  </w:num>
  <w:num w:numId="43">
    <w:abstractNumId w:val="79"/>
  </w:num>
  <w:num w:numId="44">
    <w:abstractNumId w:val="61"/>
  </w:num>
  <w:num w:numId="45">
    <w:abstractNumId w:val="65"/>
  </w:num>
  <w:num w:numId="46">
    <w:abstractNumId w:val="78"/>
  </w:num>
  <w:num w:numId="47">
    <w:abstractNumId w:val="38"/>
  </w:num>
  <w:num w:numId="48">
    <w:abstractNumId w:val="2"/>
  </w:num>
  <w:num w:numId="49">
    <w:abstractNumId w:val="16"/>
  </w:num>
  <w:num w:numId="50">
    <w:abstractNumId w:val="10"/>
  </w:num>
  <w:num w:numId="51">
    <w:abstractNumId w:val="15"/>
  </w:num>
  <w:num w:numId="52">
    <w:abstractNumId w:val="16"/>
  </w:num>
  <w:num w:numId="53">
    <w:abstractNumId w:val="46"/>
  </w:num>
  <w:num w:numId="54">
    <w:abstractNumId w:val="16"/>
  </w:num>
  <w:num w:numId="55">
    <w:abstractNumId w:val="16"/>
  </w:num>
  <w:num w:numId="56">
    <w:abstractNumId w:val="16"/>
  </w:num>
  <w:num w:numId="57">
    <w:abstractNumId w:val="16"/>
  </w:num>
  <w:num w:numId="58">
    <w:abstractNumId w:val="16"/>
  </w:num>
  <w:num w:numId="59">
    <w:abstractNumId w:val="16"/>
  </w:num>
  <w:num w:numId="60">
    <w:abstractNumId w:val="1"/>
  </w:num>
  <w:num w:numId="61">
    <w:abstractNumId w:val="7"/>
  </w:num>
  <w:num w:numId="62">
    <w:abstractNumId w:val="28"/>
  </w:num>
  <w:num w:numId="63">
    <w:abstractNumId w:val="21"/>
  </w:num>
  <w:num w:numId="64">
    <w:abstractNumId w:val="76"/>
  </w:num>
  <w:num w:numId="65">
    <w:abstractNumId w:val="47"/>
  </w:num>
  <w:num w:numId="66">
    <w:abstractNumId w:val="50"/>
  </w:num>
  <w:num w:numId="67">
    <w:abstractNumId w:val="8"/>
  </w:num>
  <w:num w:numId="68">
    <w:abstractNumId w:val="63"/>
  </w:num>
  <w:num w:numId="69">
    <w:abstractNumId w:val="11"/>
  </w:num>
  <w:num w:numId="70">
    <w:abstractNumId w:val="5"/>
  </w:num>
  <w:num w:numId="71">
    <w:abstractNumId w:val="9"/>
  </w:num>
  <w:num w:numId="72">
    <w:abstractNumId w:val="62"/>
  </w:num>
  <w:num w:numId="73">
    <w:abstractNumId w:val="27"/>
  </w:num>
  <w:num w:numId="74">
    <w:abstractNumId w:val="64"/>
  </w:num>
  <w:num w:numId="75">
    <w:abstractNumId w:val="36"/>
  </w:num>
  <w:num w:numId="76">
    <w:abstractNumId w:val="32"/>
  </w:num>
  <w:num w:numId="77">
    <w:abstractNumId w:val="69"/>
  </w:num>
  <w:num w:numId="78">
    <w:abstractNumId w:val="19"/>
  </w:num>
  <w:num w:numId="79">
    <w:abstractNumId w:val="57"/>
  </w:num>
  <w:num w:numId="80">
    <w:abstractNumId w:val="0"/>
  </w:num>
  <w:num w:numId="81">
    <w:abstractNumId w:val="6"/>
  </w:num>
  <w:num w:numId="82">
    <w:abstractNumId w:val="29"/>
  </w:num>
  <w:num w:numId="83">
    <w:abstractNumId w:val="12"/>
  </w:num>
  <w:num w:numId="84">
    <w:abstractNumId w:val="23"/>
  </w:num>
  <w:num w:numId="85">
    <w:abstractNumId w:val="37"/>
  </w:num>
  <w:num w:numId="86">
    <w:abstractNumId w:val="66"/>
  </w:num>
  <w:num w:numId="87">
    <w:abstractNumId w:val="49"/>
  </w:num>
  <w:num w:numId="88">
    <w:abstractNumId w:val="22"/>
  </w:num>
  <w:num w:numId="89">
    <w:abstractNumId w:val="25"/>
  </w:num>
  <w:num w:numId="90">
    <w:abstractNumId w:val="83"/>
  </w:num>
  <w:num w:numId="91">
    <w:abstractNumId w:val="72"/>
  </w:num>
  <w:num w:numId="92">
    <w:abstractNumId w:val="68"/>
  </w:num>
  <w:num w:numId="93">
    <w:abstractNumId w:val="75"/>
  </w:num>
  <w:num w:numId="94">
    <w:abstractNumId w:val="70"/>
  </w:num>
  <w:num w:numId="95">
    <w:abstractNumId w:val="54"/>
  </w:num>
  <w:num w:numId="96">
    <w:abstractNumId w:val="26"/>
  </w:num>
  <w:numIdMacAtCleanup w:val="9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otat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zvv2vrfg5ex5geav2o5spvfeffftst9w2wd&quot;&gt;MatServ choices review report 210915&lt;record-ids&gt;&lt;item&gt;13&lt;/item&gt;&lt;item&gt;14&lt;/item&gt;&lt;item&gt;15&lt;/item&gt;&lt;item&gt;16&lt;/item&gt;&lt;item&gt;17&lt;/item&gt;&lt;item&gt;18&lt;/item&gt;&lt;item&gt;19&lt;/item&gt;&lt;item&gt;20&lt;/item&gt;&lt;item&gt;23&lt;/item&gt;&lt;item&gt;25&lt;/item&gt;&lt;item&gt;26&lt;/item&gt;&lt;item&gt;28&lt;/item&gt;&lt;item&gt;29&lt;/item&gt;&lt;item&gt;36&lt;/item&gt;&lt;item&gt;39&lt;/item&gt;&lt;item&gt;43&lt;/item&gt;&lt;item&gt;47&lt;/item&gt;&lt;item&gt;49&lt;/item&gt;&lt;item&gt;50&lt;/item&gt;&lt;item&gt;51&lt;/item&gt;&lt;item&gt;61&lt;/item&gt;&lt;item&gt;65&lt;/item&gt;&lt;item&gt;75&lt;/item&gt;&lt;item&gt;77&lt;/item&gt;&lt;item&gt;80&lt;/item&gt;&lt;item&gt;83&lt;/item&gt;&lt;item&gt;95&lt;/item&gt;&lt;item&gt;101&lt;/item&gt;&lt;item&gt;103&lt;/item&gt;&lt;item&gt;107&lt;/item&gt;&lt;item&gt;111&lt;/item&gt;&lt;item&gt;112&lt;/item&gt;&lt;item&gt;113&lt;/item&gt;&lt;item&gt;114&lt;/item&gt;&lt;item&gt;115&lt;/item&gt;&lt;item&gt;118&lt;/item&gt;&lt;item&gt;121&lt;/item&gt;&lt;item&gt;124&lt;/item&gt;&lt;item&gt;126&lt;/item&gt;&lt;item&gt;127&lt;/item&gt;&lt;item&gt;128&lt;/item&gt;&lt;item&gt;145&lt;/item&gt;&lt;item&gt;146&lt;/item&gt;&lt;item&gt;147&lt;/item&gt;&lt;item&gt;148&lt;/item&gt;&lt;item&gt;149&lt;/item&gt;&lt;item&gt;150&lt;/item&gt;&lt;/record-ids&gt;&lt;/item&gt;&lt;/Libraries&gt;"/>
  </w:docVars>
  <w:rsids>
    <w:rsidRoot w:val="00643D01"/>
    <w:rsid w:val="000004AA"/>
    <w:rsid w:val="00000DAA"/>
    <w:rsid w:val="00001802"/>
    <w:rsid w:val="000019CB"/>
    <w:rsid w:val="00003267"/>
    <w:rsid w:val="000058F2"/>
    <w:rsid w:val="00007919"/>
    <w:rsid w:val="00011080"/>
    <w:rsid w:val="0001146E"/>
    <w:rsid w:val="00016632"/>
    <w:rsid w:val="00016864"/>
    <w:rsid w:val="00020009"/>
    <w:rsid w:val="000228ED"/>
    <w:rsid w:val="00024534"/>
    <w:rsid w:val="00024E72"/>
    <w:rsid w:val="00024F95"/>
    <w:rsid w:val="00027F00"/>
    <w:rsid w:val="0003049B"/>
    <w:rsid w:val="0003070F"/>
    <w:rsid w:val="00031392"/>
    <w:rsid w:val="00033A8A"/>
    <w:rsid w:val="00037D97"/>
    <w:rsid w:val="00043C2E"/>
    <w:rsid w:val="00046FAD"/>
    <w:rsid w:val="00052170"/>
    <w:rsid w:val="0005237B"/>
    <w:rsid w:val="00052A7A"/>
    <w:rsid w:val="00052A96"/>
    <w:rsid w:val="000533CC"/>
    <w:rsid w:val="00055632"/>
    <w:rsid w:val="00057082"/>
    <w:rsid w:val="0006012D"/>
    <w:rsid w:val="00066FD9"/>
    <w:rsid w:val="000674DF"/>
    <w:rsid w:val="00070073"/>
    <w:rsid w:val="00070E37"/>
    <w:rsid w:val="00074C2B"/>
    <w:rsid w:val="000769F3"/>
    <w:rsid w:val="0008156E"/>
    <w:rsid w:val="000844BF"/>
    <w:rsid w:val="00084843"/>
    <w:rsid w:val="000874D8"/>
    <w:rsid w:val="0008776B"/>
    <w:rsid w:val="00087B14"/>
    <w:rsid w:val="0009250F"/>
    <w:rsid w:val="000951FB"/>
    <w:rsid w:val="00095529"/>
    <w:rsid w:val="00095901"/>
    <w:rsid w:val="00097357"/>
    <w:rsid w:val="0009792E"/>
    <w:rsid w:val="000A3CF5"/>
    <w:rsid w:val="000A6ECB"/>
    <w:rsid w:val="000A7638"/>
    <w:rsid w:val="000B342D"/>
    <w:rsid w:val="000B6361"/>
    <w:rsid w:val="000C0F4E"/>
    <w:rsid w:val="000C4CB2"/>
    <w:rsid w:val="000C51B0"/>
    <w:rsid w:val="000C5AE5"/>
    <w:rsid w:val="000D1A8C"/>
    <w:rsid w:val="000D27F6"/>
    <w:rsid w:val="000D6C10"/>
    <w:rsid w:val="000D7AE1"/>
    <w:rsid w:val="000E0868"/>
    <w:rsid w:val="000E1C94"/>
    <w:rsid w:val="000E2115"/>
    <w:rsid w:val="000E679B"/>
    <w:rsid w:val="000E7615"/>
    <w:rsid w:val="000F0362"/>
    <w:rsid w:val="000F0AF0"/>
    <w:rsid w:val="000F1185"/>
    <w:rsid w:val="000F310E"/>
    <w:rsid w:val="000F33A9"/>
    <w:rsid w:val="00100C8D"/>
    <w:rsid w:val="00102E78"/>
    <w:rsid w:val="0010339D"/>
    <w:rsid w:val="0010764E"/>
    <w:rsid w:val="001125E0"/>
    <w:rsid w:val="001134E8"/>
    <w:rsid w:val="00113C2C"/>
    <w:rsid w:val="00114951"/>
    <w:rsid w:val="00127866"/>
    <w:rsid w:val="00131EE8"/>
    <w:rsid w:val="0013262D"/>
    <w:rsid w:val="0013306E"/>
    <w:rsid w:val="00134C6B"/>
    <w:rsid w:val="001414EF"/>
    <w:rsid w:val="0014573A"/>
    <w:rsid w:val="00147711"/>
    <w:rsid w:val="001507E5"/>
    <w:rsid w:val="0015114D"/>
    <w:rsid w:val="00153329"/>
    <w:rsid w:val="001533E0"/>
    <w:rsid w:val="00162C96"/>
    <w:rsid w:val="00164CA5"/>
    <w:rsid w:val="0016559F"/>
    <w:rsid w:val="00167A8D"/>
    <w:rsid w:val="0017403D"/>
    <w:rsid w:val="001742FE"/>
    <w:rsid w:val="00175DDA"/>
    <w:rsid w:val="00177A77"/>
    <w:rsid w:val="0018033E"/>
    <w:rsid w:val="00180E9F"/>
    <w:rsid w:val="001827E7"/>
    <w:rsid w:val="00182818"/>
    <w:rsid w:val="00184ADE"/>
    <w:rsid w:val="00185B69"/>
    <w:rsid w:val="00185E4B"/>
    <w:rsid w:val="001861A8"/>
    <w:rsid w:val="00195B08"/>
    <w:rsid w:val="00195E33"/>
    <w:rsid w:val="001A199B"/>
    <w:rsid w:val="001A3476"/>
    <w:rsid w:val="001A7D52"/>
    <w:rsid w:val="001B0ED1"/>
    <w:rsid w:val="001B106F"/>
    <w:rsid w:val="001B3D50"/>
    <w:rsid w:val="001B4440"/>
    <w:rsid w:val="001B6A13"/>
    <w:rsid w:val="001C1F7C"/>
    <w:rsid w:val="001D0359"/>
    <w:rsid w:val="001D3752"/>
    <w:rsid w:val="001D3AC2"/>
    <w:rsid w:val="001D6180"/>
    <w:rsid w:val="001E5818"/>
    <w:rsid w:val="001E7A03"/>
    <w:rsid w:val="001F0E8A"/>
    <w:rsid w:val="001F3618"/>
    <w:rsid w:val="001F5458"/>
    <w:rsid w:val="001F6509"/>
    <w:rsid w:val="00202E84"/>
    <w:rsid w:val="002120BA"/>
    <w:rsid w:val="00214B53"/>
    <w:rsid w:val="00216C3E"/>
    <w:rsid w:val="00222BD5"/>
    <w:rsid w:val="00222EF1"/>
    <w:rsid w:val="00224E08"/>
    <w:rsid w:val="00227B7A"/>
    <w:rsid w:val="00232CA5"/>
    <w:rsid w:val="002358AA"/>
    <w:rsid w:val="002408AA"/>
    <w:rsid w:val="002419C9"/>
    <w:rsid w:val="00244F7E"/>
    <w:rsid w:val="00245473"/>
    <w:rsid w:val="0024703D"/>
    <w:rsid w:val="00247E04"/>
    <w:rsid w:val="00251079"/>
    <w:rsid w:val="002515BA"/>
    <w:rsid w:val="002568AE"/>
    <w:rsid w:val="00257999"/>
    <w:rsid w:val="002602D7"/>
    <w:rsid w:val="00260AAB"/>
    <w:rsid w:val="00260C87"/>
    <w:rsid w:val="0026414E"/>
    <w:rsid w:val="0026454F"/>
    <w:rsid w:val="00265A83"/>
    <w:rsid w:val="00267BB3"/>
    <w:rsid w:val="00273330"/>
    <w:rsid w:val="00274671"/>
    <w:rsid w:val="00282A97"/>
    <w:rsid w:val="0028415D"/>
    <w:rsid w:val="002865EE"/>
    <w:rsid w:val="0029194F"/>
    <w:rsid w:val="00292346"/>
    <w:rsid w:val="00295245"/>
    <w:rsid w:val="00297642"/>
    <w:rsid w:val="002976D6"/>
    <w:rsid w:val="002A0A52"/>
    <w:rsid w:val="002A18C2"/>
    <w:rsid w:val="002A19BB"/>
    <w:rsid w:val="002A40AF"/>
    <w:rsid w:val="002A7FB6"/>
    <w:rsid w:val="002B1F11"/>
    <w:rsid w:val="002B269F"/>
    <w:rsid w:val="002B2842"/>
    <w:rsid w:val="002B3DCF"/>
    <w:rsid w:val="002B6620"/>
    <w:rsid w:val="002B6E5A"/>
    <w:rsid w:val="002C005F"/>
    <w:rsid w:val="002C31DC"/>
    <w:rsid w:val="002C3DD8"/>
    <w:rsid w:val="002C70A2"/>
    <w:rsid w:val="002D15C2"/>
    <w:rsid w:val="002D2073"/>
    <w:rsid w:val="002D2AA3"/>
    <w:rsid w:val="002D5442"/>
    <w:rsid w:val="002D7696"/>
    <w:rsid w:val="002D7FD5"/>
    <w:rsid w:val="002E375A"/>
    <w:rsid w:val="002E5103"/>
    <w:rsid w:val="002E5FC6"/>
    <w:rsid w:val="002F1148"/>
    <w:rsid w:val="002F4425"/>
    <w:rsid w:val="002F5610"/>
    <w:rsid w:val="002F5915"/>
    <w:rsid w:val="00300962"/>
    <w:rsid w:val="00300E43"/>
    <w:rsid w:val="003023D7"/>
    <w:rsid w:val="00303849"/>
    <w:rsid w:val="00307473"/>
    <w:rsid w:val="003113EE"/>
    <w:rsid w:val="00311E76"/>
    <w:rsid w:val="0031215F"/>
    <w:rsid w:val="00315646"/>
    <w:rsid w:val="003159FF"/>
    <w:rsid w:val="00316720"/>
    <w:rsid w:val="003214FD"/>
    <w:rsid w:val="00323EEE"/>
    <w:rsid w:val="00324894"/>
    <w:rsid w:val="00325351"/>
    <w:rsid w:val="00326AF8"/>
    <w:rsid w:val="003278A6"/>
    <w:rsid w:val="00330710"/>
    <w:rsid w:val="00333EE6"/>
    <w:rsid w:val="00336894"/>
    <w:rsid w:val="0033729F"/>
    <w:rsid w:val="003454CD"/>
    <w:rsid w:val="00347CE5"/>
    <w:rsid w:val="00347F43"/>
    <w:rsid w:val="0035097A"/>
    <w:rsid w:val="00354766"/>
    <w:rsid w:val="003556FD"/>
    <w:rsid w:val="003567F8"/>
    <w:rsid w:val="00360BCB"/>
    <w:rsid w:val="00362771"/>
    <w:rsid w:val="00363366"/>
    <w:rsid w:val="00364526"/>
    <w:rsid w:val="00367F07"/>
    <w:rsid w:val="00370217"/>
    <w:rsid w:val="0037047C"/>
    <w:rsid w:val="00373681"/>
    <w:rsid w:val="00373D76"/>
    <w:rsid w:val="00374096"/>
    <w:rsid w:val="00374F3E"/>
    <w:rsid w:val="003761F4"/>
    <w:rsid w:val="00377C59"/>
    <w:rsid w:val="003805A8"/>
    <w:rsid w:val="0038332B"/>
    <w:rsid w:val="00386C84"/>
    <w:rsid w:val="003870FB"/>
    <w:rsid w:val="003878EE"/>
    <w:rsid w:val="00392786"/>
    <w:rsid w:val="003A0B22"/>
    <w:rsid w:val="003A0BC3"/>
    <w:rsid w:val="003A13C4"/>
    <w:rsid w:val="003A3600"/>
    <w:rsid w:val="003A6902"/>
    <w:rsid w:val="003B1668"/>
    <w:rsid w:val="003B19FF"/>
    <w:rsid w:val="003B3829"/>
    <w:rsid w:val="003B4F13"/>
    <w:rsid w:val="003B56C2"/>
    <w:rsid w:val="003B598A"/>
    <w:rsid w:val="003B7B42"/>
    <w:rsid w:val="003C2402"/>
    <w:rsid w:val="003C6E37"/>
    <w:rsid w:val="003D14A2"/>
    <w:rsid w:val="003D2980"/>
    <w:rsid w:val="003D358B"/>
    <w:rsid w:val="003D4A19"/>
    <w:rsid w:val="003D7775"/>
    <w:rsid w:val="003E2B73"/>
    <w:rsid w:val="003E47D3"/>
    <w:rsid w:val="003F0278"/>
    <w:rsid w:val="003F224B"/>
    <w:rsid w:val="003F37F1"/>
    <w:rsid w:val="003F3895"/>
    <w:rsid w:val="003F41C6"/>
    <w:rsid w:val="003F70E3"/>
    <w:rsid w:val="003F725A"/>
    <w:rsid w:val="003F7A99"/>
    <w:rsid w:val="0040204A"/>
    <w:rsid w:val="00402AF6"/>
    <w:rsid w:val="004042CF"/>
    <w:rsid w:val="00406BC8"/>
    <w:rsid w:val="00406DBF"/>
    <w:rsid w:val="00406DD0"/>
    <w:rsid w:val="00407CF6"/>
    <w:rsid w:val="00411B0F"/>
    <w:rsid w:val="00414946"/>
    <w:rsid w:val="00415BC4"/>
    <w:rsid w:val="00421209"/>
    <w:rsid w:val="00423006"/>
    <w:rsid w:val="004256BD"/>
    <w:rsid w:val="00425DD5"/>
    <w:rsid w:val="004311DC"/>
    <w:rsid w:val="004365C2"/>
    <w:rsid w:val="0044483F"/>
    <w:rsid w:val="00444913"/>
    <w:rsid w:val="00450EFC"/>
    <w:rsid w:val="00453FBB"/>
    <w:rsid w:val="00455367"/>
    <w:rsid w:val="00457547"/>
    <w:rsid w:val="00462719"/>
    <w:rsid w:val="00463EDD"/>
    <w:rsid w:val="004657F3"/>
    <w:rsid w:val="00466E74"/>
    <w:rsid w:val="00466FCE"/>
    <w:rsid w:val="004673F8"/>
    <w:rsid w:val="00470F90"/>
    <w:rsid w:val="00472C2F"/>
    <w:rsid w:val="00472C9F"/>
    <w:rsid w:val="00475594"/>
    <w:rsid w:val="004777E8"/>
    <w:rsid w:val="00477EA0"/>
    <w:rsid w:val="00481B0D"/>
    <w:rsid w:val="00482983"/>
    <w:rsid w:val="00483C07"/>
    <w:rsid w:val="00484517"/>
    <w:rsid w:val="0048603D"/>
    <w:rsid w:val="00494F56"/>
    <w:rsid w:val="004A029D"/>
    <w:rsid w:val="004A04DA"/>
    <w:rsid w:val="004A067A"/>
    <w:rsid w:val="004A2A8C"/>
    <w:rsid w:val="004A3242"/>
    <w:rsid w:val="004A4804"/>
    <w:rsid w:val="004A5D15"/>
    <w:rsid w:val="004A608E"/>
    <w:rsid w:val="004A6274"/>
    <w:rsid w:val="004B06CF"/>
    <w:rsid w:val="004B54C4"/>
    <w:rsid w:val="004B54CC"/>
    <w:rsid w:val="004B589A"/>
    <w:rsid w:val="004B657D"/>
    <w:rsid w:val="004B65AE"/>
    <w:rsid w:val="004B72CF"/>
    <w:rsid w:val="004B7B41"/>
    <w:rsid w:val="004C207E"/>
    <w:rsid w:val="004C22BE"/>
    <w:rsid w:val="004C2644"/>
    <w:rsid w:val="004C36FD"/>
    <w:rsid w:val="004C5727"/>
    <w:rsid w:val="004D3F90"/>
    <w:rsid w:val="004D4F14"/>
    <w:rsid w:val="004D5EA2"/>
    <w:rsid w:val="004E22E1"/>
    <w:rsid w:val="004E2300"/>
    <w:rsid w:val="004E7C8F"/>
    <w:rsid w:val="004F5D63"/>
    <w:rsid w:val="004F6174"/>
    <w:rsid w:val="00502B3F"/>
    <w:rsid w:val="0050407B"/>
    <w:rsid w:val="005101D3"/>
    <w:rsid w:val="00516693"/>
    <w:rsid w:val="00517C0C"/>
    <w:rsid w:val="005228AB"/>
    <w:rsid w:val="005235DE"/>
    <w:rsid w:val="005277DF"/>
    <w:rsid w:val="00527EF4"/>
    <w:rsid w:val="00530B24"/>
    <w:rsid w:val="005319EF"/>
    <w:rsid w:val="005350FA"/>
    <w:rsid w:val="0053555D"/>
    <w:rsid w:val="005374A8"/>
    <w:rsid w:val="00540E10"/>
    <w:rsid w:val="00542398"/>
    <w:rsid w:val="00544961"/>
    <w:rsid w:val="005457F9"/>
    <w:rsid w:val="00547EF2"/>
    <w:rsid w:val="00552201"/>
    <w:rsid w:val="00554965"/>
    <w:rsid w:val="00555708"/>
    <w:rsid w:val="0055630A"/>
    <w:rsid w:val="0056096B"/>
    <w:rsid w:val="00561874"/>
    <w:rsid w:val="005622AB"/>
    <w:rsid w:val="00565703"/>
    <w:rsid w:val="00566DFA"/>
    <w:rsid w:val="0056797A"/>
    <w:rsid w:val="00567D3D"/>
    <w:rsid w:val="00570F67"/>
    <w:rsid w:val="005733B7"/>
    <w:rsid w:val="00575BA6"/>
    <w:rsid w:val="0058130C"/>
    <w:rsid w:val="0058196D"/>
    <w:rsid w:val="005827F9"/>
    <w:rsid w:val="005829AB"/>
    <w:rsid w:val="0058491D"/>
    <w:rsid w:val="00584A16"/>
    <w:rsid w:val="0059691E"/>
    <w:rsid w:val="005971E7"/>
    <w:rsid w:val="005A0D1C"/>
    <w:rsid w:val="005A7A40"/>
    <w:rsid w:val="005B1CE4"/>
    <w:rsid w:val="005B3AF2"/>
    <w:rsid w:val="005B77CF"/>
    <w:rsid w:val="005C0B2C"/>
    <w:rsid w:val="005C1C80"/>
    <w:rsid w:val="005C3E74"/>
    <w:rsid w:val="005C4602"/>
    <w:rsid w:val="005C5A89"/>
    <w:rsid w:val="005D0A43"/>
    <w:rsid w:val="005D4B9F"/>
    <w:rsid w:val="005D6A4D"/>
    <w:rsid w:val="005D76DE"/>
    <w:rsid w:val="005E0ADC"/>
    <w:rsid w:val="005E2155"/>
    <w:rsid w:val="005E3EE9"/>
    <w:rsid w:val="005E516C"/>
    <w:rsid w:val="005E7FE9"/>
    <w:rsid w:val="005F4405"/>
    <w:rsid w:val="005F6234"/>
    <w:rsid w:val="005F6F0C"/>
    <w:rsid w:val="005F7F41"/>
    <w:rsid w:val="0060269F"/>
    <w:rsid w:val="00605E19"/>
    <w:rsid w:val="00612770"/>
    <w:rsid w:val="006135AE"/>
    <w:rsid w:val="00615067"/>
    <w:rsid w:val="006178CA"/>
    <w:rsid w:val="0062364A"/>
    <w:rsid w:val="006259C8"/>
    <w:rsid w:val="006274BA"/>
    <w:rsid w:val="0063605D"/>
    <w:rsid w:val="006360AC"/>
    <w:rsid w:val="00636F28"/>
    <w:rsid w:val="0064067B"/>
    <w:rsid w:val="006419F1"/>
    <w:rsid w:val="006432EC"/>
    <w:rsid w:val="00643D01"/>
    <w:rsid w:val="00644243"/>
    <w:rsid w:val="006474B7"/>
    <w:rsid w:val="0065173E"/>
    <w:rsid w:val="006529DF"/>
    <w:rsid w:val="006608C1"/>
    <w:rsid w:val="00661A33"/>
    <w:rsid w:val="006627CE"/>
    <w:rsid w:val="006641F4"/>
    <w:rsid w:val="0066582B"/>
    <w:rsid w:val="00667A34"/>
    <w:rsid w:val="0067165F"/>
    <w:rsid w:val="0067180A"/>
    <w:rsid w:val="00672B09"/>
    <w:rsid w:val="0067382C"/>
    <w:rsid w:val="00673E71"/>
    <w:rsid w:val="00676981"/>
    <w:rsid w:val="0067799B"/>
    <w:rsid w:val="00681365"/>
    <w:rsid w:val="00684210"/>
    <w:rsid w:val="00686BB9"/>
    <w:rsid w:val="00692750"/>
    <w:rsid w:val="006A3B55"/>
    <w:rsid w:val="006A5188"/>
    <w:rsid w:val="006A5C61"/>
    <w:rsid w:val="006A675A"/>
    <w:rsid w:val="006A76C6"/>
    <w:rsid w:val="006B1AFF"/>
    <w:rsid w:val="006B3E4B"/>
    <w:rsid w:val="006B45B7"/>
    <w:rsid w:val="006B7B13"/>
    <w:rsid w:val="006C18ED"/>
    <w:rsid w:val="006D6D39"/>
    <w:rsid w:val="006D7B90"/>
    <w:rsid w:val="006E6E41"/>
    <w:rsid w:val="006F0B34"/>
    <w:rsid w:val="006F1000"/>
    <w:rsid w:val="006F40A4"/>
    <w:rsid w:val="006F6567"/>
    <w:rsid w:val="006F691A"/>
    <w:rsid w:val="006F75AF"/>
    <w:rsid w:val="00702E22"/>
    <w:rsid w:val="00704DC6"/>
    <w:rsid w:val="00704E1B"/>
    <w:rsid w:val="00706D67"/>
    <w:rsid w:val="00711234"/>
    <w:rsid w:val="00711656"/>
    <w:rsid w:val="00711D7A"/>
    <w:rsid w:val="00713126"/>
    <w:rsid w:val="00715A32"/>
    <w:rsid w:val="007178EA"/>
    <w:rsid w:val="00717F7F"/>
    <w:rsid w:val="0072000C"/>
    <w:rsid w:val="007205A9"/>
    <w:rsid w:val="00730CB6"/>
    <w:rsid w:val="007356D5"/>
    <w:rsid w:val="0074055F"/>
    <w:rsid w:val="00740852"/>
    <w:rsid w:val="00744ACA"/>
    <w:rsid w:val="00744DFD"/>
    <w:rsid w:val="007453A5"/>
    <w:rsid w:val="00745662"/>
    <w:rsid w:val="00751657"/>
    <w:rsid w:val="0075194A"/>
    <w:rsid w:val="00752768"/>
    <w:rsid w:val="007557B5"/>
    <w:rsid w:val="0075777B"/>
    <w:rsid w:val="007615D7"/>
    <w:rsid w:val="00762417"/>
    <w:rsid w:val="007624CB"/>
    <w:rsid w:val="00770056"/>
    <w:rsid w:val="0077065A"/>
    <w:rsid w:val="00773A54"/>
    <w:rsid w:val="00774F8B"/>
    <w:rsid w:val="00776CBD"/>
    <w:rsid w:val="00781E6C"/>
    <w:rsid w:val="00782976"/>
    <w:rsid w:val="00783AAC"/>
    <w:rsid w:val="00785AFC"/>
    <w:rsid w:val="00786A92"/>
    <w:rsid w:val="00787767"/>
    <w:rsid w:val="00787927"/>
    <w:rsid w:val="007920E4"/>
    <w:rsid w:val="00794298"/>
    <w:rsid w:val="00795370"/>
    <w:rsid w:val="007972C7"/>
    <w:rsid w:val="007A1900"/>
    <w:rsid w:val="007A5C57"/>
    <w:rsid w:val="007B36C7"/>
    <w:rsid w:val="007B4346"/>
    <w:rsid w:val="007B6D16"/>
    <w:rsid w:val="007C202A"/>
    <w:rsid w:val="007C3776"/>
    <w:rsid w:val="007C3EB7"/>
    <w:rsid w:val="007D13F6"/>
    <w:rsid w:val="007D1D9F"/>
    <w:rsid w:val="007D46D5"/>
    <w:rsid w:val="007D64D8"/>
    <w:rsid w:val="007D6892"/>
    <w:rsid w:val="007F0020"/>
    <w:rsid w:val="007F1198"/>
    <w:rsid w:val="007F6C8A"/>
    <w:rsid w:val="00804BA1"/>
    <w:rsid w:val="00806CAE"/>
    <w:rsid w:val="00811066"/>
    <w:rsid w:val="00811376"/>
    <w:rsid w:val="00816253"/>
    <w:rsid w:val="00821133"/>
    <w:rsid w:val="008308D4"/>
    <w:rsid w:val="00834418"/>
    <w:rsid w:val="00840CC8"/>
    <w:rsid w:val="0084301F"/>
    <w:rsid w:val="00845451"/>
    <w:rsid w:val="00845DD6"/>
    <w:rsid w:val="00846D0E"/>
    <w:rsid w:val="008514A9"/>
    <w:rsid w:val="0085452B"/>
    <w:rsid w:val="00857408"/>
    <w:rsid w:val="0086071E"/>
    <w:rsid w:val="00864459"/>
    <w:rsid w:val="0086591D"/>
    <w:rsid w:val="0087464F"/>
    <w:rsid w:val="0087497B"/>
    <w:rsid w:val="00875437"/>
    <w:rsid w:val="00875D14"/>
    <w:rsid w:val="0087788E"/>
    <w:rsid w:val="00881486"/>
    <w:rsid w:val="00881646"/>
    <w:rsid w:val="008816FF"/>
    <w:rsid w:val="008846EE"/>
    <w:rsid w:val="00887553"/>
    <w:rsid w:val="0089069D"/>
    <w:rsid w:val="00891695"/>
    <w:rsid w:val="00891C9B"/>
    <w:rsid w:val="00892888"/>
    <w:rsid w:val="00892F2A"/>
    <w:rsid w:val="00895DD9"/>
    <w:rsid w:val="0089679C"/>
    <w:rsid w:val="00897133"/>
    <w:rsid w:val="008A0154"/>
    <w:rsid w:val="008A0665"/>
    <w:rsid w:val="008A435B"/>
    <w:rsid w:val="008A44BC"/>
    <w:rsid w:val="008A5FD4"/>
    <w:rsid w:val="008A7826"/>
    <w:rsid w:val="008B001C"/>
    <w:rsid w:val="008B06F9"/>
    <w:rsid w:val="008B27E0"/>
    <w:rsid w:val="008B4BE3"/>
    <w:rsid w:val="008C1616"/>
    <w:rsid w:val="008C7D68"/>
    <w:rsid w:val="008D1E96"/>
    <w:rsid w:val="008D34A2"/>
    <w:rsid w:val="008D386C"/>
    <w:rsid w:val="008D5511"/>
    <w:rsid w:val="008E60D9"/>
    <w:rsid w:val="008E661E"/>
    <w:rsid w:val="008F108A"/>
    <w:rsid w:val="008F1910"/>
    <w:rsid w:val="008F1B8B"/>
    <w:rsid w:val="008F2230"/>
    <w:rsid w:val="008F658C"/>
    <w:rsid w:val="008F6A4E"/>
    <w:rsid w:val="008F701C"/>
    <w:rsid w:val="00901337"/>
    <w:rsid w:val="00903561"/>
    <w:rsid w:val="00910366"/>
    <w:rsid w:val="00910FA8"/>
    <w:rsid w:val="00912BA7"/>
    <w:rsid w:val="00915315"/>
    <w:rsid w:val="00917475"/>
    <w:rsid w:val="00920143"/>
    <w:rsid w:val="009204FE"/>
    <w:rsid w:val="00920CA3"/>
    <w:rsid w:val="009234B5"/>
    <w:rsid w:val="00923E55"/>
    <w:rsid w:val="00925C6E"/>
    <w:rsid w:val="00927AA8"/>
    <w:rsid w:val="00927C90"/>
    <w:rsid w:val="00927FA5"/>
    <w:rsid w:val="00931104"/>
    <w:rsid w:val="009314A8"/>
    <w:rsid w:val="00931A96"/>
    <w:rsid w:val="00933D56"/>
    <w:rsid w:val="00935AB5"/>
    <w:rsid w:val="009367EB"/>
    <w:rsid w:val="009375C6"/>
    <w:rsid w:val="00942FDB"/>
    <w:rsid w:val="00945274"/>
    <w:rsid w:val="00947C7E"/>
    <w:rsid w:val="00950C22"/>
    <w:rsid w:val="0095507D"/>
    <w:rsid w:val="00955922"/>
    <w:rsid w:val="00956D66"/>
    <w:rsid w:val="00956D9C"/>
    <w:rsid w:val="0095703D"/>
    <w:rsid w:val="009609A0"/>
    <w:rsid w:val="009628FE"/>
    <w:rsid w:val="009638A5"/>
    <w:rsid w:val="00963C99"/>
    <w:rsid w:val="0096549F"/>
    <w:rsid w:val="009654B4"/>
    <w:rsid w:val="009659F3"/>
    <w:rsid w:val="0096780E"/>
    <w:rsid w:val="00974804"/>
    <w:rsid w:val="00980249"/>
    <w:rsid w:val="009833F3"/>
    <w:rsid w:val="00983B24"/>
    <w:rsid w:val="00983E36"/>
    <w:rsid w:val="00985A04"/>
    <w:rsid w:val="00985B8E"/>
    <w:rsid w:val="00986897"/>
    <w:rsid w:val="00986D7D"/>
    <w:rsid w:val="009927BC"/>
    <w:rsid w:val="0099564B"/>
    <w:rsid w:val="00996DB4"/>
    <w:rsid w:val="009A0AE8"/>
    <w:rsid w:val="009A0D8E"/>
    <w:rsid w:val="009A20E9"/>
    <w:rsid w:val="009A2230"/>
    <w:rsid w:val="009A353D"/>
    <w:rsid w:val="009A6D54"/>
    <w:rsid w:val="009A77BC"/>
    <w:rsid w:val="009B0055"/>
    <w:rsid w:val="009B54FB"/>
    <w:rsid w:val="009B6B71"/>
    <w:rsid w:val="009C1B8B"/>
    <w:rsid w:val="009C1D22"/>
    <w:rsid w:val="009C3D73"/>
    <w:rsid w:val="009C7817"/>
    <w:rsid w:val="009D54E1"/>
    <w:rsid w:val="009D5CC0"/>
    <w:rsid w:val="009D6855"/>
    <w:rsid w:val="009E104E"/>
    <w:rsid w:val="009E2089"/>
    <w:rsid w:val="009E3CDE"/>
    <w:rsid w:val="009F3BB2"/>
    <w:rsid w:val="009F6624"/>
    <w:rsid w:val="00A06C4C"/>
    <w:rsid w:val="00A079FF"/>
    <w:rsid w:val="00A10641"/>
    <w:rsid w:val="00A15BD0"/>
    <w:rsid w:val="00A173BF"/>
    <w:rsid w:val="00A20886"/>
    <w:rsid w:val="00A20CD9"/>
    <w:rsid w:val="00A2161A"/>
    <w:rsid w:val="00A223C3"/>
    <w:rsid w:val="00A2241F"/>
    <w:rsid w:val="00A232CD"/>
    <w:rsid w:val="00A25841"/>
    <w:rsid w:val="00A27275"/>
    <w:rsid w:val="00A3241C"/>
    <w:rsid w:val="00A3455F"/>
    <w:rsid w:val="00A3502A"/>
    <w:rsid w:val="00A355E2"/>
    <w:rsid w:val="00A35820"/>
    <w:rsid w:val="00A40258"/>
    <w:rsid w:val="00A40F3D"/>
    <w:rsid w:val="00A441A2"/>
    <w:rsid w:val="00A44589"/>
    <w:rsid w:val="00A47D83"/>
    <w:rsid w:val="00A51121"/>
    <w:rsid w:val="00A52D51"/>
    <w:rsid w:val="00A54305"/>
    <w:rsid w:val="00A55E5D"/>
    <w:rsid w:val="00A57F9B"/>
    <w:rsid w:val="00A60A3E"/>
    <w:rsid w:val="00A61471"/>
    <w:rsid w:val="00A64C1B"/>
    <w:rsid w:val="00A7433C"/>
    <w:rsid w:val="00A76100"/>
    <w:rsid w:val="00A773CE"/>
    <w:rsid w:val="00A80D55"/>
    <w:rsid w:val="00A81592"/>
    <w:rsid w:val="00A8478C"/>
    <w:rsid w:val="00A850CF"/>
    <w:rsid w:val="00A8704C"/>
    <w:rsid w:val="00A90CB0"/>
    <w:rsid w:val="00A91AE6"/>
    <w:rsid w:val="00A923D5"/>
    <w:rsid w:val="00A93D7D"/>
    <w:rsid w:val="00A968D7"/>
    <w:rsid w:val="00AA07A4"/>
    <w:rsid w:val="00AA412C"/>
    <w:rsid w:val="00AA44E8"/>
    <w:rsid w:val="00AA5057"/>
    <w:rsid w:val="00AA587F"/>
    <w:rsid w:val="00AA779C"/>
    <w:rsid w:val="00AB16F5"/>
    <w:rsid w:val="00AC0BF5"/>
    <w:rsid w:val="00AC184A"/>
    <w:rsid w:val="00AC424C"/>
    <w:rsid w:val="00AC4B94"/>
    <w:rsid w:val="00AD48A0"/>
    <w:rsid w:val="00AE0F29"/>
    <w:rsid w:val="00AE1ECA"/>
    <w:rsid w:val="00AE4E65"/>
    <w:rsid w:val="00AE61B1"/>
    <w:rsid w:val="00AE6A72"/>
    <w:rsid w:val="00AE733F"/>
    <w:rsid w:val="00AE7E63"/>
    <w:rsid w:val="00AF09C3"/>
    <w:rsid w:val="00AF2E32"/>
    <w:rsid w:val="00AF3A4A"/>
    <w:rsid w:val="00B05092"/>
    <w:rsid w:val="00B106A4"/>
    <w:rsid w:val="00B10A6F"/>
    <w:rsid w:val="00B138A1"/>
    <w:rsid w:val="00B14750"/>
    <w:rsid w:val="00B14874"/>
    <w:rsid w:val="00B170D1"/>
    <w:rsid w:val="00B17E61"/>
    <w:rsid w:val="00B17F61"/>
    <w:rsid w:val="00B207AE"/>
    <w:rsid w:val="00B23868"/>
    <w:rsid w:val="00B24230"/>
    <w:rsid w:val="00B25910"/>
    <w:rsid w:val="00B27A34"/>
    <w:rsid w:val="00B3188B"/>
    <w:rsid w:val="00B33045"/>
    <w:rsid w:val="00B3401B"/>
    <w:rsid w:val="00B35DE9"/>
    <w:rsid w:val="00B41C3C"/>
    <w:rsid w:val="00B4233D"/>
    <w:rsid w:val="00B43390"/>
    <w:rsid w:val="00B4475C"/>
    <w:rsid w:val="00B51559"/>
    <w:rsid w:val="00B538ED"/>
    <w:rsid w:val="00B553FA"/>
    <w:rsid w:val="00B5568D"/>
    <w:rsid w:val="00B55AC8"/>
    <w:rsid w:val="00B56693"/>
    <w:rsid w:val="00B57E72"/>
    <w:rsid w:val="00B641C6"/>
    <w:rsid w:val="00B64D51"/>
    <w:rsid w:val="00B6657A"/>
    <w:rsid w:val="00B66CB8"/>
    <w:rsid w:val="00B66D3E"/>
    <w:rsid w:val="00B7273B"/>
    <w:rsid w:val="00B73B85"/>
    <w:rsid w:val="00B75854"/>
    <w:rsid w:val="00B7704F"/>
    <w:rsid w:val="00B77114"/>
    <w:rsid w:val="00B7748F"/>
    <w:rsid w:val="00B8651C"/>
    <w:rsid w:val="00B86907"/>
    <w:rsid w:val="00B869F4"/>
    <w:rsid w:val="00B87583"/>
    <w:rsid w:val="00B9172F"/>
    <w:rsid w:val="00B91CCB"/>
    <w:rsid w:val="00B9395C"/>
    <w:rsid w:val="00B96E5B"/>
    <w:rsid w:val="00BA2387"/>
    <w:rsid w:val="00BA6540"/>
    <w:rsid w:val="00BA77C8"/>
    <w:rsid w:val="00BB2960"/>
    <w:rsid w:val="00BB35B0"/>
    <w:rsid w:val="00BB51A7"/>
    <w:rsid w:val="00BB6D45"/>
    <w:rsid w:val="00BC28E8"/>
    <w:rsid w:val="00BC5803"/>
    <w:rsid w:val="00BC5DFC"/>
    <w:rsid w:val="00BC74F1"/>
    <w:rsid w:val="00BD2936"/>
    <w:rsid w:val="00BD2BF1"/>
    <w:rsid w:val="00BD3C8C"/>
    <w:rsid w:val="00BD56D5"/>
    <w:rsid w:val="00BD7EC3"/>
    <w:rsid w:val="00BE5B6D"/>
    <w:rsid w:val="00BE7321"/>
    <w:rsid w:val="00BE739E"/>
    <w:rsid w:val="00BF03DE"/>
    <w:rsid w:val="00BF4CDC"/>
    <w:rsid w:val="00C01E1A"/>
    <w:rsid w:val="00C04284"/>
    <w:rsid w:val="00C046A7"/>
    <w:rsid w:val="00C06A4A"/>
    <w:rsid w:val="00C109A1"/>
    <w:rsid w:val="00C11554"/>
    <w:rsid w:val="00C1521C"/>
    <w:rsid w:val="00C210F4"/>
    <w:rsid w:val="00C25F0A"/>
    <w:rsid w:val="00C30877"/>
    <w:rsid w:val="00C34713"/>
    <w:rsid w:val="00C3662B"/>
    <w:rsid w:val="00C42604"/>
    <w:rsid w:val="00C47B77"/>
    <w:rsid w:val="00C51178"/>
    <w:rsid w:val="00C571C7"/>
    <w:rsid w:val="00C57814"/>
    <w:rsid w:val="00C62F95"/>
    <w:rsid w:val="00C6370E"/>
    <w:rsid w:val="00C6385D"/>
    <w:rsid w:val="00C660F0"/>
    <w:rsid w:val="00C66116"/>
    <w:rsid w:val="00C67284"/>
    <w:rsid w:val="00C6730D"/>
    <w:rsid w:val="00C701DD"/>
    <w:rsid w:val="00C71B03"/>
    <w:rsid w:val="00C801A7"/>
    <w:rsid w:val="00C82320"/>
    <w:rsid w:val="00C83DA3"/>
    <w:rsid w:val="00C842A3"/>
    <w:rsid w:val="00C85DFA"/>
    <w:rsid w:val="00C86873"/>
    <w:rsid w:val="00C86CE4"/>
    <w:rsid w:val="00C86E4A"/>
    <w:rsid w:val="00C913E9"/>
    <w:rsid w:val="00C9327A"/>
    <w:rsid w:val="00C93BE7"/>
    <w:rsid w:val="00C94307"/>
    <w:rsid w:val="00C965E4"/>
    <w:rsid w:val="00C96A93"/>
    <w:rsid w:val="00CA3217"/>
    <w:rsid w:val="00CA5781"/>
    <w:rsid w:val="00CA65F3"/>
    <w:rsid w:val="00CB096E"/>
    <w:rsid w:val="00CB3898"/>
    <w:rsid w:val="00CB592E"/>
    <w:rsid w:val="00CB6260"/>
    <w:rsid w:val="00CB6384"/>
    <w:rsid w:val="00CB6D3C"/>
    <w:rsid w:val="00CC233D"/>
    <w:rsid w:val="00CC2E9D"/>
    <w:rsid w:val="00CC439B"/>
    <w:rsid w:val="00CC4C0A"/>
    <w:rsid w:val="00CD096C"/>
    <w:rsid w:val="00CD0E2D"/>
    <w:rsid w:val="00CD1C38"/>
    <w:rsid w:val="00CD3A68"/>
    <w:rsid w:val="00CE0561"/>
    <w:rsid w:val="00CE0A99"/>
    <w:rsid w:val="00CE1FEC"/>
    <w:rsid w:val="00CE39AC"/>
    <w:rsid w:val="00CE5BC8"/>
    <w:rsid w:val="00CF0528"/>
    <w:rsid w:val="00CF4C81"/>
    <w:rsid w:val="00CF5390"/>
    <w:rsid w:val="00CF553E"/>
    <w:rsid w:val="00CF6DD1"/>
    <w:rsid w:val="00D02EB1"/>
    <w:rsid w:val="00D057E3"/>
    <w:rsid w:val="00D06495"/>
    <w:rsid w:val="00D06C8D"/>
    <w:rsid w:val="00D07369"/>
    <w:rsid w:val="00D07AC3"/>
    <w:rsid w:val="00D102EF"/>
    <w:rsid w:val="00D1097E"/>
    <w:rsid w:val="00D11E30"/>
    <w:rsid w:val="00D16711"/>
    <w:rsid w:val="00D16A04"/>
    <w:rsid w:val="00D21F95"/>
    <w:rsid w:val="00D220A5"/>
    <w:rsid w:val="00D22142"/>
    <w:rsid w:val="00D24030"/>
    <w:rsid w:val="00D310A5"/>
    <w:rsid w:val="00D3512D"/>
    <w:rsid w:val="00D35AD2"/>
    <w:rsid w:val="00D35D8C"/>
    <w:rsid w:val="00D361D8"/>
    <w:rsid w:val="00D36841"/>
    <w:rsid w:val="00D37827"/>
    <w:rsid w:val="00D37B64"/>
    <w:rsid w:val="00D41886"/>
    <w:rsid w:val="00D41F64"/>
    <w:rsid w:val="00D423B2"/>
    <w:rsid w:val="00D43A0F"/>
    <w:rsid w:val="00D44CB8"/>
    <w:rsid w:val="00D44D84"/>
    <w:rsid w:val="00D50FF7"/>
    <w:rsid w:val="00D531DB"/>
    <w:rsid w:val="00D53538"/>
    <w:rsid w:val="00D546F3"/>
    <w:rsid w:val="00D56E6B"/>
    <w:rsid w:val="00D575C6"/>
    <w:rsid w:val="00D614C1"/>
    <w:rsid w:val="00D616E7"/>
    <w:rsid w:val="00D623CB"/>
    <w:rsid w:val="00D64593"/>
    <w:rsid w:val="00D646A1"/>
    <w:rsid w:val="00D706C0"/>
    <w:rsid w:val="00D803E3"/>
    <w:rsid w:val="00D80444"/>
    <w:rsid w:val="00D80871"/>
    <w:rsid w:val="00D80F6F"/>
    <w:rsid w:val="00D81E58"/>
    <w:rsid w:val="00D90406"/>
    <w:rsid w:val="00D905C0"/>
    <w:rsid w:val="00DA34FE"/>
    <w:rsid w:val="00DA6CEA"/>
    <w:rsid w:val="00DA7A80"/>
    <w:rsid w:val="00DA7C51"/>
    <w:rsid w:val="00DA7D5C"/>
    <w:rsid w:val="00DB10BC"/>
    <w:rsid w:val="00DB1CDE"/>
    <w:rsid w:val="00DB1F51"/>
    <w:rsid w:val="00DB2032"/>
    <w:rsid w:val="00DC0A83"/>
    <w:rsid w:val="00DC238B"/>
    <w:rsid w:val="00DC2DC4"/>
    <w:rsid w:val="00DC2E8E"/>
    <w:rsid w:val="00DC329A"/>
    <w:rsid w:val="00DC63FB"/>
    <w:rsid w:val="00DC7CE2"/>
    <w:rsid w:val="00DD1F2D"/>
    <w:rsid w:val="00DD3FE0"/>
    <w:rsid w:val="00DD557F"/>
    <w:rsid w:val="00DE0BE0"/>
    <w:rsid w:val="00DE1C4D"/>
    <w:rsid w:val="00DE29EA"/>
    <w:rsid w:val="00DE2EA6"/>
    <w:rsid w:val="00DE5930"/>
    <w:rsid w:val="00DE6BF0"/>
    <w:rsid w:val="00DF06F2"/>
    <w:rsid w:val="00DF39F5"/>
    <w:rsid w:val="00DF4830"/>
    <w:rsid w:val="00DF6262"/>
    <w:rsid w:val="00E047DD"/>
    <w:rsid w:val="00E04AA0"/>
    <w:rsid w:val="00E05609"/>
    <w:rsid w:val="00E060AB"/>
    <w:rsid w:val="00E06845"/>
    <w:rsid w:val="00E06E8B"/>
    <w:rsid w:val="00E10073"/>
    <w:rsid w:val="00E117A6"/>
    <w:rsid w:val="00E13383"/>
    <w:rsid w:val="00E146AA"/>
    <w:rsid w:val="00E20805"/>
    <w:rsid w:val="00E209E5"/>
    <w:rsid w:val="00E213A7"/>
    <w:rsid w:val="00E231B9"/>
    <w:rsid w:val="00E267CA"/>
    <w:rsid w:val="00E26E4E"/>
    <w:rsid w:val="00E31B05"/>
    <w:rsid w:val="00E36696"/>
    <w:rsid w:val="00E4040E"/>
    <w:rsid w:val="00E42EA9"/>
    <w:rsid w:val="00E439B9"/>
    <w:rsid w:val="00E443E3"/>
    <w:rsid w:val="00E51B66"/>
    <w:rsid w:val="00E52979"/>
    <w:rsid w:val="00E53512"/>
    <w:rsid w:val="00E53A0F"/>
    <w:rsid w:val="00E541A8"/>
    <w:rsid w:val="00E542F0"/>
    <w:rsid w:val="00E56F69"/>
    <w:rsid w:val="00E62588"/>
    <w:rsid w:val="00E62FE6"/>
    <w:rsid w:val="00E6339E"/>
    <w:rsid w:val="00E65296"/>
    <w:rsid w:val="00E65EB2"/>
    <w:rsid w:val="00E6699A"/>
    <w:rsid w:val="00E67B17"/>
    <w:rsid w:val="00E67C3F"/>
    <w:rsid w:val="00E73823"/>
    <w:rsid w:val="00E73AF3"/>
    <w:rsid w:val="00E86647"/>
    <w:rsid w:val="00E9013E"/>
    <w:rsid w:val="00E94BA2"/>
    <w:rsid w:val="00EA3815"/>
    <w:rsid w:val="00EA592B"/>
    <w:rsid w:val="00EB20D3"/>
    <w:rsid w:val="00EC2B38"/>
    <w:rsid w:val="00EC49E3"/>
    <w:rsid w:val="00ED0A5B"/>
    <w:rsid w:val="00ED1301"/>
    <w:rsid w:val="00ED3A8E"/>
    <w:rsid w:val="00ED5D8A"/>
    <w:rsid w:val="00ED7030"/>
    <w:rsid w:val="00ED775D"/>
    <w:rsid w:val="00EE033C"/>
    <w:rsid w:val="00EE0F50"/>
    <w:rsid w:val="00EE4B9C"/>
    <w:rsid w:val="00EE519B"/>
    <w:rsid w:val="00EE7070"/>
    <w:rsid w:val="00EE789F"/>
    <w:rsid w:val="00EF2CF6"/>
    <w:rsid w:val="00EF548D"/>
    <w:rsid w:val="00F00446"/>
    <w:rsid w:val="00F0070C"/>
    <w:rsid w:val="00F05547"/>
    <w:rsid w:val="00F05A32"/>
    <w:rsid w:val="00F104A8"/>
    <w:rsid w:val="00F122BB"/>
    <w:rsid w:val="00F139A1"/>
    <w:rsid w:val="00F13CBD"/>
    <w:rsid w:val="00F14C38"/>
    <w:rsid w:val="00F14EE5"/>
    <w:rsid w:val="00F17FEF"/>
    <w:rsid w:val="00F2070E"/>
    <w:rsid w:val="00F21F84"/>
    <w:rsid w:val="00F23AA2"/>
    <w:rsid w:val="00F24D8A"/>
    <w:rsid w:val="00F3058D"/>
    <w:rsid w:val="00F311C9"/>
    <w:rsid w:val="00F3169D"/>
    <w:rsid w:val="00F32F36"/>
    <w:rsid w:val="00F3357B"/>
    <w:rsid w:val="00F358E3"/>
    <w:rsid w:val="00F36EAE"/>
    <w:rsid w:val="00F42CA4"/>
    <w:rsid w:val="00F438E1"/>
    <w:rsid w:val="00F44E01"/>
    <w:rsid w:val="00F46AFA"/>
    <w:rsid w:val="00F50024"/>
    <w:rsid w:val="00F531C2"/>
    <w:rsid w:val="00F573F2"/>
    <w:rsid w:val="00F57AB2"/>
    <w:rsid w:val="00F6197C"/>
    <w:rsid w:val="00F6654F"/>
    <w:rsid w:val="00F67262"/>
    <w:rsid w:val="00F67E7F"/>
    <w:rsid w:val="00F72736"/>
    <w:rsid w:val="00F727CC"/>
    <w:rsid w:val="00F73121"/>
    <w:rsid w:val="00F731E0"/>
    <w:rsid w:val="00F74015"/>
    <w:rsid w:val="00F7649A"/>
    <w:rsid w:val="00F76C00"/>
    <w:rsid w:val="00F76ED3"/>
    <w:rsid w:val="00F80189"/>
    <w:rsid w:val="00F8043D"/>
    <w:rsid w:val="00F81BB6"/>
    <w:rsid w:val="00F845D2"/>
    <w:rsid w:val="00F858FA"/>
    <w:rsid w:val="00F90120"/>
    <w:rsid w:val="00F9030A"/>
    <w:rsid w:val="00F917C3"/>
    <w:rsid w:val="00F9508E"/>
    <w:rsid w:val="00F97870"/>
    <w:rsid w:val="00FA2425"/>
    <w:rsid w:val="00FA2A02"/>
    <w:rsid w:val="00FA6628"/>
    <w:rsid w:val="00FA6BC5"/>
    <w:rsid w:val="00FA7F14"/>
    <w:rsid w:val="00FB117C"/>
    <w:rsid w:val="00FB3FBA"/>
    <w:rsid w:val="00FB4412"/>
    <w:rsid w:val="00FB5547"/>
    <w:rsid w:val="00FB630F"/>
    <w:rsid w:val="00FB6CD5"/>
    <w:rsid w:val="00FB7685"/>
    <w:rsid w:val="00FC0F11"/>
    <w:rsid w:val="00FC2AF3"/>
    <w:rsid w:val="00FC5B7C"/>
    <w:rsid w:val="00FD0818"/>
    <w:rsid w:val="00FD16A6"/>
    <w:rsid w:val="00FD174C"/>
    <w:rsid w:val="00FD6505"/>
    <w:rsid w:val="00FD6AC2"/>
    <w:rsid w:val="00FD70B0"/>
    <w:rsid w:val="00FE3BA5"/>
    <w:rsid w:val="00FE3E74"/>
    <w:rsid w:val="00FE49C5"/>
    <w:rsid w:val="00FF1B89"/>
    <w:rsid w:val="00FF202F"/>
    <w:rsid w:val="00FF6B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2E7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D8E"/>
  </w:style>
  <w:style w:type="paragraph" w:styleId="Heading1">
    <w:name w:val="heading 1"/>
    <w:basedOn w:val="Normal"/>
    <w:next w:val="Normal"/>
    <w:link w:val="Heading1Char"/>
    <w:uiPriority w:val="9"/>
    <w:qFormat/>
    <w:rsid w:val="009A0D8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9A0D8E"/>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A0D8E"/>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A0D8E"/>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9A0D8E"/>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A0D8E"/>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A0D8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A0D8E"/>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A0D8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D8E"/>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9A0D8E"/>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A0D8E"/>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A0D8E"/>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9A0D8E"/>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A0D8E"/>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A0D8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A0D8E"/>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A0D8E"/>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9A0D8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9A0D8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9A0D8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9A0D8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A0D8E"/>
    <w:rPr>
      <w:color w:val="5A5A5A" w:themeColor="text1" w:themeTint="A5"/>
      <w:spacing w:val="15"/>
    </w:rPr>
  </w:style>
  <w:style w:type="character" w:styleId="Strong">
    <w:name w:val="Strong"/>
    <w:basedOn w:val="DefaultParagraphFont"/>
    <w:uiPriority w:val="22"/>
    <w:qFormat/>
    <w:rsid w:val="009A0D8E"/>
    <w:rPr>
      <w:b/>
      <w:bCs/>
      <w:color w:val="auto"/>
    </w:rPr>
  </w:style>
  <w:style w:type="character" w:styleId="Emphasis">
    <w:name w:val="Emphasis"/>
    <w:basedOn w:val="DefaultParagraphFont"/>
    <w:uiPriority w:val="20"/>
    <w:qFormat/>
    <w:rsid w:val="009A0D8E"/>
    <w:rPr>
      <w:i/>
      <w:iCs/>
      <w:color w:val="auto"/>
    </w:rPr>
  </w:style>
  <w:style w:type="paragraph" w:styleId="NoSpacing">
    <w:name w:val="No Spacing"/>
    <w:link w:val="NoSpacingChar"/>
    <w:uiPriority w:val="1"/>
    <w:qFormat/>
    <w:rsid w:val="009A0D8E"/>
    <w:pPr>
      <w:spacing w:after="0" w:line="240" w:lineRule="auto"/>
    </w:pPr>
  </w:style>
  <w:style w:type="paragraph" w:styleId="Quote">
    <w:name w:val="Quote"/>
    <w:basedOn w:val="Normal"/>
    <w:next w:val="Normal"/>
    <w:link w:val="QuoteChar"/>
    <w:uiPriority w:val="29"/>
    <w:qFormat/>
    <w:rsid w:val="009A0D8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A0D8E"/>
    <w:rPr>
      <w:i/>
      <w:iCs/>
      <w:color w:val="404040" w:themeColor="text1" w:themeTint="BF"/>
    </w:rPr>
  </w:style>
  <w:style w:type="paragraph" w:styleId="IntenseQuote">
    <w:name w:val="Intense Quote"/>
    <w:basedOn w:val="Normal"/>
    <w:next w:val="Normal"/>
    <w:link w:val="IntenseQuoteChar"/>
    <w:uiPriority w:val="30"/>
    <w:qFormat/>
    <w:rsid w:val="009A0D8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A0D8E"/>
    <w:rPr>
      <w:i/>
      <w:iCs/>
      <w:color w:val="404040" w:themeColor="text1" w:themeTint="BF"/>
    </w:rPr>
  </w:style>
  <w:style w:type="character" w:styleId="SubtleEmphasis">
    <w:name w:val="Subtle Emphasis"/>
    <w:basedOn w:val="DefaultParagraphFont"/>
    <w:uiPriority w:val="19"/>
    <w:qFormat/>
    <w:rsid w:val="009A0D8E"/>
    <w:rPr>
      <w:i/>
      <w:iCs/>
      <w:color w:val="404040" w:themeColor="text1" w:themeTint="BF"/>
    </w:rPr>
  </w:style>
  <w:style w:type="character" w:styleId="IntenseEmphasis">
    <w:name w:val="Intense Emphasis"/>
    <w:basedOn w:val="DefaultParagraphFont"/>
    <w:uiPriority w:val="21"/>
    <w:qFormat/>
    <w:rsid w:val="009A0D8E"/>
    <w:rPr>
      <w:b/>
      <w:bCs/>
      <w:i/>
      <w:iCs/>
      <w:color w:val="auto"/>
    </w:rPr>
  </w:style>
  <w:style w:type="character" w:styleId="SubtleReference">
    <w:name w:val="Subtle Reference"/>
    <w:basedOn w:val="DefaultParagraphFont"/>
    <w:uiPriority w:val="31"/>
    <w:qFormat/>
    <w:rsid w:val="009A0D8E"/>
    <w:rPr>
      <w:smallCaps/>
      <w:color w:val="404040" w:themeColor="text1" w:themeTint="BF"/>
    </w:rPr>
  </w:style>
  <w:style w:type="character" w:styleId="IntenseReference">
    <w:name w:val="Intense Reference"/>
    <w:basedOn w:val="DefaultParagraphFont"/>
    <w:uiPriority w:val="32"/>
    <w:qFormat/>
    <w:rsid w:val="009A0D8E"/>
    <w:rPr>
      <w:b/>
      <w:bCs/>
      <w:smallCaps/>
      <w:color w:val="404040" w:themeColor="text1" w:themeTint="BF"/>
      <w:spacing w:val="5"/>
    </w:rPr>
  </w:style>
  <w:style w:type="character" w:styleId="BookTitle">
    <w:name w:val="Book Title"/>
    <w:basedOn w:val="DefaultParagraphFont"/>
    <w:uiPriority w:val="33"/>
    <w:qFormat/>
    <w:rsid w:val="009A0D8E"/>
    <w:rPr>
      <w:b/>
      <w:bCs/>
      <w:i/>
      <w:iCs/>
      <w:spacing w:val="5"/>
    </w:rPr>
  </w:style>
  <w:style w:type="paragraph" w:styleId="TOCHeading">
    <w:name w:val="TOC Heading"/>
    <w:basedOn w:val="Heading1"/>
    <w:next w:val="Normal"/>
    <w:uiPriority w:val="39"/>
    <w:unhideWhenUsed/>
    <w:qFormat/>
    <w:rsid w:val="009A0D8E"/>
    <w:pPr>
      <w:outlineLvl w:val="9"/>
    </w:pPr>
  </w:style>
  <w:style w:type="paragraph" w:styleId="ListParagraph">
    <w:name w:val="List Paragraph"/>
    <w:basedOn w:val="Normal"/>
    <w:uiPriority w:val="34"/>
    <w:qFormat/>
    <w:rsid w:val="00BD3C8C"/>
    <w:pPr>
      <w:ind w:left="720"/>
      <w:contextualSpacing/>
    </w:pPr>
  </w:style>
  <w:style w:type="table" w:styleId="TableGrid">
    <w:name w:val="Table Grid"/>
    <w:basedOn w:val="TableNormal"/>
    <w:uiPriority w:val="59"/>
    <w:rsid w:val="00A74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
    <w:name w:val="NormalWeb"/>
    <w:link w:val="NormalWebChar"/>
    <w:uiPriority w:val="99"/>
    <w:rsid w:val="004E22E1"/>
    <w:pPr>
      <w:spacing w:before="99" w:beforeAutospacing="1" w:after="99" w:afterAutospacing="1"/>
    </w:pPr>
    <w:rPr>
      <w:rFonts w:ascii="Verdana" w:eastAsia="Times New Roman" w:hAnsi="Verdana" w:cs="Verdana"/>
      <w:sz w:val="24"/>
      <w:szCs w:val="24"/>
      <w:lang w:eastAsia="en-GB"/>
    </w:rPr>
  </w:style>
  <w:style w:type="paragraph" w:styleId="Footer">
    <w:name w:val="footer"/>
    <w:basedOn w:val="Normal"/>
    <w:link w:val="FooterChar"/>
    <w:uiPriority w:val="99"/>
    <w:unhideWhenUsed/>
    <w:rsid w:val="004E22E1"/>
    <w:pPr>
      <w:tabs>
        <w:tab w:val="center" w:pos="4513"/>
        <w:tab w:val="right" w:pos="9026"/>
      </w:tabs>
      <w:spacing w:after="0" w:line="240" w:lineRule="auto"/>
    </w:pPr>
    <w:rPr>
      <w:rFonts w:ascii="Verdana" w:eastAsia="Times New Roman" w:hAnsi="Verdana" w:cs="Verdana"/>
      <w:sz w:val="24"/>
      <w:szCs w:val="24"/>
      <w:lang w:eastAsia="en-GB"/>
    </w:rPr>
  </w:style>
  <w:style w:type="character" w:customStyle="1" w:styleId="FooterChar">
    <w:name w:val="Footer Char"/>
    <w:basedOn w:val="DefaultParagraphFont"/>
    <w:link w:val="Footer"/>
    <w:uiPriority w:val="99"/>
    <w:rsid w:val="004E22E1"/>
    <w:rPr>
      <w:rFonts w:ascii="Verdana" w:eastAsia="Times New Roman" w:hAnsi="Verdana" w:cs="Verdana"/>
      <w:sz w:val="24"/>
      <w:szCs w:val="24"/>
      <w:lang w:eastAsia="en-GB"/>
    </w:rPr>
  </w:style>
  <w:style w:type="paragraph" w:styleId="BalloonText">
    <w:name w:val="Balloon Text"/>
    <w:basedOn w:val="Normal"/>
    <w:link w:val="BalloonTextChar"/>
    <w:uiPriority w:val="99"/>
    <w:semiHidden/>
    <w:unhideWhenUsed/>
    <w:rsid w:val="000F3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3A9"/>
    <w:rPr>
      <w:rFonts w:ascii="Segoe UI" w:hAnsi="Segoe UI" w:cs="Segoe UI"/>
      <w:sz w:val="18"/>
      <w:szCs w:val="18"/>
    </w:rPr>
  </w:style>
  <w:style w:type="character" w:styleId="CommentReference">
    <w:name w:val="annotation reference"/>
    <w:basedOn w:val="DefaultParagraphFont"/>
    <w:uiPriority w:val="99"/>
    <w:semiHidden/>
    <w:unhideWhenUsed/>
    <w:rsid w:val="00A76100"/>
    <w:rPr>
      <w:sz w:val="16"/>
      <w:szCs w:val="16"/>
    </w:rPr>
  </w:style>
  <w:style w:type="paragraph" w:styleId="CommentText">
    <w:name w:val="annotation text"/>
    <w:basedOn w:val="Normal"/>
    <w:link w:val="CommentTextChar"/>
    <w:uiPriority w:val="99"/>
    <w:semiHidden/>
    <w:unhideWhenUsed/>
    <w:rsid w:val="00A76100"/>
    <w:pPr>
      <w:spacing w:line="240" w:lineRule="auto"/>
    </w:pPr>
    <w:rPr>
      <w:sz w:val="20"/>
      <w:szCs w:val="20"/>
    </w:rPr>
  </w:style>
  <w:style w:type="character" w:customStyle="1" w:styleId="CommentTextChar">
    <w:name w:val="Comment Text Char"/>
    <w:basedOn w:val="DefaultParagraphFont"/>
    <w:link w:val="CommentText"/>
    <w:uiPriority w:val="99"/>
    <w:semiHidden/>
    <w:rsid w:val="00A76100"/>
    <w:rPr>
      <w:sz w:val="20"/>
      <w:szCs w:val="20"/>
    </w:rPr>
  </w:style>
  <w:style w:type="paragraph" w:styleId="CommentSubject">
    <w:name w:val="annotation subject"/>
    <w:basedOn w:val="CommentText"/>
    <w:next w:val="CommentText"/>
    <w:link w:val="CommentSubjectChar"/>
    <w:uiPriority w:val="99"/>
    <w:semiHidden/>
    <w:unhideWhenUsed/>
    <w:rsid w:val="00A76100"/>
    <w:rPr>
      <w:b/>
      <w:bCs/>
    </w:rPr>
  </w:style>
  <w:style w:type="character" w:customStyle="1" w:styleId="CommentSubjectChar">
    <w:name w:val="Comment Subject Char"/>
    <w:basedOn w:val="CommentTextChar"/>
    <w:link w:val="CommentSubject"/>
    <w:uiPriority w:val="99"/>
    <w:semiHidden/>
    <w:rsid w:val="00A76100"/>
    <w:rPr>
      <w:b/>
      <w:bCs/>
      <w:sz w:val="20"/>
      <w:szCs w:val="20"/>
    </w:rPr>
  </w:style>
  <w:style w:type="paragraph" w:styleId="Header">
    <w:name w:val="header"/>
    <w:basedOn w:val="Normal"/>
    <w:link w:val="HeaderChar"/>
    <w:uiPriority w:val="99"/>
    <w:unhideWhenUsed/>
    <w:rsid w:val="00A258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841"/>
  </w:style>
  <w:style w:type="paragraph" w:customStyle="1" w:styleId="EndNoteBibliographyTitle">
    <w:name w:val="EndNote Bibliography Title"/>
    <w:basedOn w:val="Normal"/>
    <w:link w:val="EndNoteBibliographyTitleChar"/>
    <w:rsid w:val="00374F3E"/>
    <w:pPr>
      <w:spacing w:after="0"/>
      <w:jc w:val="center"/>
    </w:pPr>
    <w:rPr>
      <w:rFonts w:ascii="Calibri" w:hAnsi="Calibri"/>
      <w:noProof/>
      <w:lang w:val="en-US"/>
    </w:rPr>
  </w:style>
  <w:style w:type="character" w:customStyle="1" w:styleId="EndNoteBibliographyTitleChar">
    <w:name w:val="EndNote Bibliography Title Char"/>
    <w:basedOn w:val="Heading3Char"/>
    <w:link w:val="EndNoteBibliographyTitle"/>
    <w:rsid w:val="00374F3E"/>
    <w:rPr>
      <w:rFonts w:ascii="Calibri" w:eastAsiaTheme="majorEastAsia" w:hAnsi="Calibri" w:cstheme="majorBidi"/>
      <w:b/>
      <w:bCs/>
      <w:noProof/>
      <w:color w:val="5B9BD5" w:themeColor="accent1"/>
      <w:sz w:val="24"/>
      <w:szCs w:val="24"/>
      <w:lang w:val="en-US"/>
    </w:rPr>
  </w:style>
  <w:style w:type="paragraph" w:customStyle="1" w:styleId="EndNoteBibliography">
    <w:name w:val="EndNote Bibliography"/>
    <w:basedOn w:val="Normal"/>
    <w:link w:val="EndNoteBibliographyChar"/>
    <w:rsid w:val="00374F3E"/>
    <w:pPr>
      <w:spacing w:line="240" w:lineRule="auto"/>
    </w:pPr>
    <w:rPr>
      <w:rFonts w:ascii="Calibri" w:hAnsi="Calibri"/>
      <w:noProof/>
      <w:lang w:val="en-US"/>
    </w:rPr>
  </w:style>
  <w:style w:type="character" w:customStyle="1" w:styleId="EndNoteBibliographyChar">
    <w:name w:val="EndNote Bibliography Char"/>
    <w:basedOn w:val="Heading3Char"/>
    <w:link w:val="EndNoteBibliography"/>
    <w:rsid w:val="00374F3E"/>
    <w:rPr>
      <w:rFonts w:ascii="Calibri" w:eastAsiaTheme="majorEastAsia" w:hAnsi="Calibri" w:cstheme="majorBidi"/>
      <w:b/>
      <w:bCs/>
      <w:noProof/>
      <w:color w:val="5B9BD5" w:themeColor="accent1"/>
      <w:sz w:val="24"/>
      <w:szCs w:val="24"/>
      <w:lang w:val="en-US"/>
    </w:rPr>
  </w:style>
  <w:style w:type="character" w:styleId="Hyperlink">
    <w:name w:val="Hyperlink"/>
    <w:basedOn w:val="DefaultParagraphFont"/>
    <w:uiPriority w:val="99"/>
    <w:unhideWhenUsed/>
    <w:rsid w:val="00374F3E"/>
    <w:rPr>
      <w:color w:val="0563C1" w:themeColor="hyperlink"/>
      <w:u w:val="single"/>
    </w:rPr>
  </w:style>
  <w:style w:type="paragraph" w:styleId="Revision">
    <w:name w:val="Revision"/>
    <w:hidden/>
    <w:uiPriority w:val="99"/>
    <w:semiHidden/>
    <w:rsid w:val="00F104A8"/>
    <w:pPr>
      <w:spacing w:after="0" w:line="240" w:lineRule="auto"/>
    </w:pPr>
  </w:style>
  <w:style w:type="paragraph" w:styleId="FootnoteText">
    <w:name w:val="footnote text"/>
    <w:basedOn w:val="Normal"/>
    <w:link w:val="FootnoteTextChar"/>
    <w:uiPriority w:val="99"/>
    <w:semiHidden/>
    <w:unhideWhenUsed/>
    <w:rsid w:val="005B1CE4"/>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semiHidden/>
    <w:rsid w:val="005B1CE4"/>
    <w:rPr>
      <w:rFonts w:cs="Times New Roman"/>
      <w:sz w:val="20"/>
      <w:szCs w:val="20"/>
    </w:rPr>
  </w:style>
  <w:style w:type="character" w:styleId="FootnoteReference">
    <w:name w:val="footnote reference"/>
    <w:basedOn w:val="DefaultParagraphFont"/>
    <w:uiPriority w:val="99"/>
    <w:semiHidden/>
    <w:unhideWhenUsed/>
    <w:rsid w:val="005B1CE4"/>
    <w:rPr>
      <w:vertAlign w:val="superscript"/>
    </w:rPr>
  </w:style>
  <w:style w:type="numbering" w:customStyle="1" w:styleId="NoList1">
    <w:name w:val="No List1"/>
    <w:next w:val="NoList"/>
    <w:uiPriority w:val="99"/>
    <w:semiHidden/>
    <w:unhideWhenUsed/>
    <w:rsid w:val="002602D7"/>
  </w:style>
  <w:style w:type="numbering" w:customStyle="1" w:styleId="NoList11">
    <w:name w:val="No List11"/>
    <w:next w:val="NoList"/>
    <w:uiPriority w:val="99"/>
    <w:semiHidden/>
    <w:unhideWhenUsed/>
    <w:rsid w:val="002602D7"/>
  </w:style>
  <w:style w:type="paragraph" w:styleId="TOC2">
    <w:name w:val="toc 2"/>
    <w:basedOn w:val="Normal"/>
    <w:next w:val="Normal"/>
    <w:autoRedefine/>
    <w:uiPriority w:val="39"/>
    <w:unhideWhenUsed/>
    <w:rsid w:val="00552201"/>
    <w:pPr>
      <w:tabs>
        <w:tab w:val="left" w:pos="426"/>
        <w:tab w:val="left" w:pos="880"/>
        <w:tab w:val="right" w:leader="dot" w:pos="9072"/>
      </w:tabs>
      <w:spacing w:after="100"/>
    </w:pPr>
  </w:style>
  <w:style w:type="paragraph" w:styleId="TOC3">
    <w:name w:val="toc 3"/>
    <w:basedOn w:val="Normal"/>
    <w:next w:val="Normal"/>
    <w:autoRedefine/>
    <w:uiPriority w:val="39"/>
    <w:unhideWhenUsed/>
    <w:rsid w:val="0066582B"/>
    <w:pPr>
      <w:spacing w:after="100"/>
      <w:ind w:left="440"/>
    </w:pPr>
  </w:style>
  <w:style w:type="paragraph" w:styleId="TOC1">
    <w:name w:val="toc 1"/>
    <w:basedOn w:val="Normal"/>
    <w:next w:val="Normal"/>
    <w:autoRedefine/>
    <w:uiPriority w:val="39"/>
    <w:unhideWhenUsed/>
    <w:rsid w:val="00552201"/>
    <w:pPr>
      <w:tabs>
        <w:tab w:val="left" w:pos="440"/>
        <w:tab w:val="right" w:leader="dot" w:pos="9072"/>
      </w:tabs>
      <w:spacing w:after="100"/>
    </w:pPr>
  </w:style>
  <w:style w:type="character" w:customStyle="1" w:styleId="NoSpacingChar">
    <w:name w:val="No Spacing Char"/>
    <w:basedOn w:val="DefaultParagraphFont"/>
    <w:link w:val="NoSpacing"/>
    <w:uiPriority w:val="1"/>
    <w:rsid w:val="00BD3C8C"/>
  </w:style>
  <w:style w:type="character" w:customStyle="1" w:styleId="NormalWebChar">
    <w:name w:val="NormalWeb Char"/>
    <w:basedOn w:val="DefaultParagraphFont"/>
    <w:link w:val="NormalWeb"/>
    <w:uiPriority w:val="99"/>
    <w:rsid w:val="00BF4CDC"/>
    <w:rPr>
      <w:rFonts w:ascii="Verdana" w:eastAsia="Times New Roman" w:hAnsi="Verdana" w:cs="Verdana"/>
      <w:sz w:val="24"/>
      <w:szCs w:val="24"/>
      <w:lang w:eastAsia="en-GB"/>
    </w:rPr>
  </w:style>
  <w:style w:type="paragraph" w:styleId="TableofFigures">
    <w:name w:val="table of figures"/>
    <w:basedOn w:val="Normal"/>
    <w:next w:val="Normal"/>
    <w:uiPriority w:val="99"/>
    <w:unhideWhenUsed/>
    <w:rsid w:val="00561874"/>
    <w:pPr>
      <w:spacing w:after="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0D8E"/>
  </w:style>
  <w:style w:type="paragraph" w:styleId="Heading1">
    <w:name w:val="heading 1"/>
    <w:basedOn w:val="Normal"/>
    <w:next w:val="Normal"/>
    <w:link w:val="Heading1Char"/>
    <w:uiPriority w:val="9"/>
    <w:qFormat/>
    <w:rsid w:val="009A0D8E"/>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9A0D8E"/>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A0D8E"/>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A0D8E"/>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9A0D8E"/>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A0D8E"/>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A0D8E"/>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A0D8E"/>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A0D8E"/>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D8E"/>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9A0D8E"/>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A0D8E"/>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A0D8E"/>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rsid w:val="009A0D8E"/>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A0D8E"/>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A0D8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A0D8E"/>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A0D8E"/>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9A0D8E"/>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9A0D8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9A0D8E"/>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9A0D8E"/>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A0D8E"/>
    <w:rPr>
      <w:color w:val="5A5A5A" w:themeColor="text1" w:themeTint="A5"/>
      <w:spacing w:val="15"/>
    </w:rPr>
  </w:style>
  <w:style w:type="character" w:styleId="Strong">
    <w:name w:val="Strong"/>
    <w:basedOn w:val="DefaultParagraphFont"/>
    <w:uiPriority w:val="22"/>
    <w:qFormat/>
    <w:rsid w:val="009A0D8E"/>
    <w:rPr>
      <w:b/>
      <w:bCs/>
      <w:color w:val="auto"/>
    </w:rPr>
  </w:style>
  <w:style w:type="character" w:styleId="Emphasis">
    <w:name w:val="Emphasis"/>
    <w:basedOn w:val="DefaultParagraphFont"/>
    <w:uiPriority w:val="20"/>
    <w:qFormat/>
    <w:rsid w:val="009A0D8E"/>
    <w:rPr>
      <w:i/>
      <w:iCs/>
      <w:color w:val="auto"/>
    </w:rPr>
  </w:style>
  <w:style w:type="paragraph" w:styleId="NoSpacing">
    <w:name w:val="No Spacing"/>
    <w:link w:val="NoSpacingChar"/>
    <w:uiPriority w:val="1"/>
    <w:qFormat/>
    <w:rsid w:val="009A0D8E"/>
    <w:pPr>
      <w:spacing w:after="0" w:line="240" w:lineRule="auto"/>
    </w:pPr>
  </w:style>
  <w:style w:type="paragraph" w:styleId="Quote">
    <w:name w:val="Quote"/>
    <w:basedOn w:val="Normal"/>
    <w:next w:val="Normal"/>
    <w:link w:val="QuoteChar"/>
    <w:uiPriority w:val="29"/>
    <w:qFormat/>
    <w:rsid w:val="009A0D8E"/>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A0D8E"/>
    <w:rPr>
      <w:i/>
      <w:iCs/>
      <w:color w:val="404040" w:themeColor="text1" w:themeTint="BF"/>
    </w:rPr>
  </w:style>
  <w:style w:type="paragraph" w:styleId="IntenseQuote">
    <w:name w:val="Intense Quote"/>
    <w:basedOn w:val="Normal"/>
    <w:next w:val="Normal"/>
    <w:link w:val="IntenseQuoteChar"/>
    <w:uiPriority w:val="30"/>
    <w:qFormat/>
    <w:rsid w:val="009A0D8E"/>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A0D8E"/>
    <w:rPr>
      <w:i/>
      <w:iCs/>
      <w:color w:val="404040" w:themeColor="text1" w:themeTint="BF"/>
    </w:rPr>
  </w:style>
  <w:style w:type="character" w:styleId="SubtleEmphasis">
    <w:name w:val="Subtle Emphasis"/>
    <w:basedOn w:val="DefaultParagraphFont"/>
    <w:uiPriority w:val="19"/>
    <w:qFormat/>
    <w:rsid w:val="009A0D8E"/>
    <w:rPr>
      <w:i/>
      <w:iCs/>
      <w:color w:val="404040" w:themeColor="text1" w:themeTint="BF"/>
    </w:rPr>
  </w:style>
  <w:style w:type="character" w:styleId="IntenseEmphasis">
    <w:name w:val="Intense Emphasis"/>
    <w:basedOn w:val="DefaultParagraphFont"/>
    <w:uiPriority w:val="21"/>
    <w:qFormat/>
    <w:rsid w:val="009A0D8E"/>
    <w:rPr>
      <w:b/>
      <w:bCs/>
      <w:i/>
      <w:iCs/>
      <w:color w:val="auto"/>
    </w:rPr>
  </w:style>
  <w:style w:type="character" w:styleId="SubtleReference">
    <w:name w:val="Subtle Reference"/>
    <w:basedOn w:val="DefaultParagraphFont"/>
    <w:uiPriority w:val="31"/>
    <w:qFormat/>
    <w:rsid w:val="009A0D8E"/>
    <w:rPr>
      <w:smallCaps/>
      <w:color w:val="404040" w:themeColor="text1" w:themeTint="BF"/>
    </w:rPr>
  </w:style>
  <w:style w:type="character" w:styleId="IntenseReference">
    <w:name w:val="Intense Reference"/>
    <w:basedOn w:val="DefaultParagraphFont"/>
    <w:uiPriority w:val="32"/>
    <w:qFormat/>
    <w:rsid w:val="009A0D8E"/>
    <w:rPr>
      <w:b/>
      <w:bCs/>
      <w:smallCaps/>
      <w:color w:val="404040" w:themeColor="text1" w:themeTint="BF"/>
      <w:spacing w:val="5"/>
    </w:rPr>
  </w:style>
  <w:style w:type="character" w:styleId="BookTitle">
    <w:name w:val="Book Title"/>
    <w:basedOn w:val="DefaultParagraphFont"/>
    <w:uiPriority w:val="33"/>
    <w:qFormat/>
    <w:rsid w:val="009A0D8E"/>
    <w:rPr>
      <w:b/>
      <w:bCs/>
      <w:i/>
      <w:iCs/>
      <w:spacing w:val="5"/>
    </w:rPr>
  </w:style>
  <w:style w:type="paragraph" w:styleId="TOCHeading">
    <w:name w:val="TOC Heading"/>
    <w:basedOn w:val="Heading1"/>
    <w:next w:val="Normal"/>
    <w:uiPriority w:val="39"/>
    <w:unhideWhenUsed/>
    <w:qFormat/>
    <w:rsid w:val="009A0D8E"/>
    <w:pPr>
      <w:outlineLvl w:val="9"/>
    </w:pPr>
  </w:style>
  <w:style w:type="paragraph" w:styleId="ListParagraph">
    <w:name w:val="List Paragraph"/>
    <w:basedOn w:val="Normal"/>
    <w:uiPriority w:val="34"/>
    <w:qFormat/>
    <w:rsid w:val="00BD3C8C"/>
    <w:pPr>
      <w:ind w:left="720"/>
      <w:contextualSpacing/>
    </w:pPr>
  </w:style>
  <w:style w:type="table" w:styleId="TableGrid">
    <w:name w:val="Table Grid"/>
    <w:basedOn w:val="TableNormal"/>
    <w:uiPriority w:val="59"/>
    <w:rsid w:val="00A74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Web">
    <w:name w:val="NormalWeb"/>
    <w:link w:val="NormalWebChar"/>
    <w:uiPriority w:val="99"/>
    <w:rsid w:val="004E22E1"/>
    <w:pPr>
      <w:spacing w:before="99" w:beforeAutospacing="1" w:after="99" w:afterAutospacing="1"/>
    </w:pPr>
    <w:rPr>
      <w:rFonts w:ascii="Verdana" w:eastAsia="Times New Roman" w:hAnsi="Verdana" w:cs="Verdana"/>
      <w:sz w:val="24"/>
      <w:szCs w:val="24"/>
      <w:lang w:eastAsia="en-GB"/>
    </w:rPr>
  </w:style>
  <w:style w:type="paragraph" w:styleId="Footer">
    <w:name w:val="footer"/>
    <w:basedOn w:val="Normal"/>
    <w:link w:val="FooterChar"/>
    <w:uiPriority w:val="99"/>
    <w:unhideWhenUsed/>
    <w:rsid w:val="004E22E1"/>
    <w:pPr>
      <w:tabs>
        <w:tab w:val="center" w:pos="4513"/>
        <w:tab w:val="right" w:pos="9026"/>
      </w:tabs>
      <w:spacing w:after="0" w:line="240" w:lineRule="auto"/>
    </w:pPr>
    <w:rPr>
      <w:rFonts w:ascii="Verdana" w:eastAsia="Times New Roman" w:hAnsi="Verdana" w:cs="Verdana"/>
      <w:sz w:val="24"/>
      <w:szCs w:val="24"/>
      <w:lang w:eastAsia="en-GB"/>
    </w:rPr>
  </w:style>
  <w:style w:type="character" w:customStyle="1" w:styleId="FooterChar">
    <w:name w:val="Footer Char"/>
    <w:basedOn w:val="DefaultParagraphFont"/>
    <w:link w:val="Footer"/>
    <w:uiPriority w:val="99"/>
    <w:rsid w:val="004E22E1"/>
    <w:rPr>
      <w:rFonts w:ascii="Verdana" w:eastAsia="Times New Roman" w:hAnsi="Verdana" w:cs="Verdana"/>
      <w:sz w:val="24"/>
      <w:szCs w:val="24"/>
      <w:lang w:eastAsia="en-GB"/>
    </w:rPr>
  </w:style>
  <w:style w:type="paragraph" w:styleId="BalloonText">
    <w:name w:val="Balloon Text"/>
    <w:basedOn w:val="Normal"/>
    <w:link w:val="BalloonTextChar"/>
    <w:uiPriority w:val="99"/>
    <w:semiHidden/>
    <w:unhideWhenUsed/>
    <w:rsid w:val="000F33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33A9"/>
    <w:rPr>
      <w:rFonts w:ascii="Segoe UI" w:hAnsi="Segoe UI" w:cs="Segoe UI"/>
      <w:sz w:val="18"/>
      <w:szCs w:val="18"/>
    </w:rPr>
  </w:style>
  <w:style w:type="character" w:styleId="CommentReference">
    <w:name w:val="annotation reference"/>
    <w:basedOn w:val="DefaultParagraphFont"/>
    <w:uiPriority w:val="99"/>
    <w:semiHidden/>
    <w:unhideWhenUsed/>
    <w:rsid w:val="00A76100"/>
    <w:rPr>
      <w:sz w:val="16"/>
      <w:szCs w:val="16"/>
    </w:rPr>
  </w:style>
  <w:style w:type="paragraph" w:styleId="CommentText">
    <w:name w:val="annotation text"/>
    <w:basedOn w:val="Normal"/>
    <w:link w:val="CommentTextChar"/>
    <w:uiPriority w:val="99"/>
    <w:semiHidden/>
    <w:unhideWhenUsed/>
    <w:rsid w:val="00A76100"/>
    <w:pPr>
      <w:spacing w:line="240" w:lineRule="auto"/>
    </w:pPr>
    <w:rPr>
      <w:sz w:val="20"/>
      <w:szCs w:val="20"/>
    </w:rPr>
  </w:style>
  <w:style w:type="character" w:customStyle="1" w:styleId="CommentTextChar">
    <w:name w:val="Comment Text Char"/>
    <w:basedOn w:val="DefaultParagraphFont"/>
    <w:link w:val="CommentText"/>
    <w:uiPriority w:val="99"/>
    <w:semiHidden/>
    <w:rsid w:val="00A76100"/>
    <w:rPr>
      <w:sz w:val="20"/>
      <w:szCs w:val="20"/>
    </w:rPr>
  </w:style>
  <w:style w:type="paragraph" w:styleId="CommentSubject">
    <w:name w:val="annotation subject"/>
    <w:basedOn w:val="CommentText"/>
    <w:next w:val="CommentText"/>
    <w:link w:val="CommentSubjectChar"/>
    <w:uiPriority w:val="99"/>
    <w:semiHidden/>
    <w:unhideWhenUsed/>
    <w:rsid w:val="00A76100"/>
    <w:rPr>
      <w:b/>
      <w:bCs/>
    </w:rPr>
  </w:style>
  <w:style w:type="character" w:customStyle="1" w:styleId="CommentSubjectChar">
    <w:name w:val="Comment Subject Char"/>
    <w:basedOn w:val="CommentTextChar"/>
    <w:link w:val="CommentSubject"/>
    <w:uiPriority w:val="99"/>
    <w:semiHidden/>
    <w:rsid w:val="00A76100"/>
    <w:rPr>
      <w:b/>
      <w:bCs/>
      <w:sz w:val="20"/>
      <w:szCs w:val="20"/>
    </w:rPr>
  </w:style>
  <w:style w:type="paragraph" w:styleId="Header">
    <w:name w:val="header"/>
    <w:basedOn w:val="Normal"/>
    <w:link w:val="HeaderChar"/>
    <w:uiPriority w:val="99"/>
    <w:unhideWhenUsed/>
    <w:rsid w:val="00A258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841"/>
  </w:style>
  <w:style w:type="paragraph" w:customStyle="1" w:styleId="EndNoteBibliographyTitle">
    <w:name w:val="EndNote Bibliography Title"/>
    <w:basedOn w:val="Normal"/>
    <w:link w:val="EndNoteBibliographyTitleChar"/>
    <w:rsid w:val="00374F3E"/>
    <w:pPr>
      <w:spacing w:after="0"/>
      <w:jc w:val="center"/>
    </w:pPr>
    <w:rPr>
      <w:rFonts w:ascii="Calibri" w:hAnsi="Calibri"/>
      <w:noProof/>
      <w:lang w:val="en-US"/>
    </w:rPr>
  </w:style>
  <w:style w:type="character" w:customStyle="1" w:styleId="EndNoteBibliographyTitleChar">
    <w:name w:val="EndNote Bibliography Title Char"/>
    <w:basedOn w:val="Heading3Char"/>
    <w:link w:val="EndNoteBibliographyTitle"/>
    <w:rsid w:val="00374F3E"/>
    <w:rPr>
      <w:rFonts w:ascii="Calibri" w:eastAsiaTheme="majorEastAsia" w:hAnsi="Calibri" w:cstheme="majorBidi"/>
      <w:b/>
      <w:bCs/>
      <w:noProof/>
      <w:color w:val="5B9BD5" w:themeColor="accent1"/>
      <w:sz w:val="24"/>
      <w:szCs w:val="24"/>
      <w:lang w:val="en-US"/>
    </w:rPr>
  </w:style>
  <w:style w:type="paragraph" w:customStyle="1" w:styleId="EndNoteBibliography">
    <w:name w:val="EndNote Bibliography"/>
    <w:basedOn w:val="Normal"/>
    <w:link w:val="EndNoteBibliographyChar"/>
    <w:rsid w:val="00374F3E"/>
    <w:pPr>
      <w:spacing w:line="240" w:lineRule="auto"/>
    </w:pPr>
    <w:rPr>
      <w:rFonts w:ascii="Calibri" w:hAnsi="Calibri"/>
      <w:noProof/>
      <w:lang w:val="en-US"/>
    </w:rPr>
  </w:style>
  <w:style w:type="character" w:customStyle="1" w:styleId="EndNoteBibliographyChar">
    <w:name w:val="EndNote Bibliography Char"/>
    <w:basedOn w:val="Heading3Char"/>
    <w:link w:val="EndNoteBibliography"/>
    <w:rsid w:val="00374F3E"/>
    <w:rPr>
      <w:rFonts w:ascii="Calibri" w:eastAsiaTheme="majorEastAsia" w:hAnsi="Calibri" w:cstheme="majorBidi"/>
      <w:b/>
      <w:bCs/>
      <w:noProof/>
      <w:color w:val="5B9BD5" w:themeColor="accent1"/>
      <w:sz w:val="24"/>
      <w:szCs w:val="24"/>
      <w:lang w:val="en-US"/>
    </w:rPr>
  </w:style>
  <w:style w:type="character" w:styleId="Hyperlink">
    <w:name w:val="Hyperlink"/>
    <w:basedOn w:val="DefaultParagraphFont"/>
    <w:uiPriority w:val="99"/>
    <w:unhideWhenUsed/>
    <w:rsid w:val="00374F3E"/>
    <w:rPr>
      <w:color w:val="0563C1" w:themeColor="hyperlink"/>
      <w:u w:val="single"/>
    </w:rPr>
  </w:style>
  <w:style w:type="paragraph" w:styleId="Revision">
    <w:name w:val="Revision"/>
    <w:hidden/>
    <w:uiPriority w:val="99"/>
    <w:semiHidden/>
    <w:rsid w:val="00F104A8"/>
    <w:pPr>
      <w:spacing w:after="0" w:line="240" w:lineRule="auto"/>
    </w:pPr>
  </w:style>
  <w:style w:type="paragraph" w:styleId="FootnoteText">
    <w:name w:val="footnote text"/>
    <w:basedOn w:val="Normal"/>
    <w:link w:val="FootnoteTextChar"/>
    <w:uiPriority w:val="99"/>
    <w:semiHidden/>
    <w:unhideWhenUsed/>
    <w:rsid w:val="005B1CE4"/>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semiHidden/>
    <w:rsid w:val="005B1CE4"/>
    <w:rPr>
      <w:rFonts w:cs="Times New Roman"/>
      <w:sz w:val="20"/>
      <w:szCs w:val="20"/>
    </w:rPr>
  </w:style>
  <w:style w:type="character" w:styleId="FootnoteReference">
    <w:name w:val="footnote reference"/>
    <w:basedOn w:val="DefaultParagraphFont"/>
    <w:uiPriority w:val="99"/>
    <w:semiHidden/>
    <w:unhideWhenUsed/>
    <w:rsid w:val="005B1CE4"/>
    <w:rPr>
      <w:vertAlign w:val="superscript"/>
    </w:rPr>
  </w:style>
  <w:style w:type="numbering" w:customStyle="1" w:styleId="NoList1">
    <w:name w:val="No List1"/>
    <w:next w:val="NoList"/>
    <w:uiPriority w:val="99"/>
    <w:semiHidden/>
    <w:unhideWhenUsed/>
    <w:rsid w:val="002602D7"/>
  </w:style>
  <w:style w:type="numbering" w:customStyle="1" w:styleId="NoList11">
    <w:name w:val="No List11"/>
    <w:next w:val="NoList"/>
    <w:uiPriority w:val="99"/>
    <w:semiHidden/>
    <w:unhideWhenUsed/>
    <w:rsid w:val="002602D7"/>
  </w:style>
  <w:style w:type="paragraph" w:styleId="TOC2">
    <w:name w:val="toc 2"/>
    <w:basedOn w:val="Normal"/>
    <w:next w:val="Normal"/>
    <w:autoRedefine/>
    <w:uiPriority w:val="39"/>
    <w:unhideWhenUsed/>
    <w:rsid w:val="00552201"/>
    <w:pPr>
      <w:tabs>
        <w:tab w:val="left" w:pos="426"/>
        <w:tab w:val="left" w:pos="880"/>
        <w:tab w:val="right" w:leader="dot" w:pos="9072"/>
      </w:tabs>
      <w:spacing w:after="100"/>
    </w:pPr>
  </w:style>
  <w:style w:type="paragraph" w:styleId="TOC3">
    <w:name w:val="toc 3"/>
    <w:basedOn w:val="Normal"/>
    <w:next w:val="Normal"/>
    <w:autoRedefine/>
    <w:uiPriority w:val="39"/>
    <w:unhideWhenUsed/>
    <w:rsid w:val="0066582B"/>
    <w:pPr>
      <w:spacing w:after="100"/>
      <w:ind w:left="440"/>
    </w:pPr>
  </w:style>
  <w:style w:type="paragraph" w:styleId="TOC1">
    <w:name w:val="toc 1"/>
    <w:basedOn w:val="Normal"/>
    <w:next w:val="Normal"/>
    <w:autoRedefine/>
    <w:uiPriority w:val="39"/>
    <w:unhideWhenUsed/>
    <w:rsid w:val="00552201"/>
    <w:pPr>
      <w:tabs>
        <w:tab w:val="left" w:pos="440"/>
        <w:tab w:val="right" w:leader="dot" w:pos="9072"/>
      </w:tabs>
      <w:spacing w:after="100"/>
    </w:pPr>
  </w:style>
  <w:style w:type="character" w:customStyle="1" w:styleId="NoSpacingChar">
    <w:name w:val="No Spacing Char"/>
    <w:basedOn w:val="DefaultParagraphFont"/>
    <w:link w:val="NoSpacing"/>
    <w:uiPriority w:val="1"/>
    <w:rsid w:val="00BD3C8C"/>
  </w:style>
  <w:style w:type="character" w:customStyle="1" w:styleId="NormalWebChar">
    <w:name w:val="NormalWeb Char"/>
    <w:basedOn w:val="DefaultParagraphFont"/>
    <w:link w:val="NormalWeb"/>
    <w:uiPriority w:val="99"/>
    <w:rsid w:val="00BF4CDC"/>
    <w:rPr>
      <w:rFonts w:ascii="Verdana" w:eastAsia="Times New Roman" w:hAnsi="Verdana" w:cs="Verdana"/>
      <w:sz w:val="24"/>
      <w:szCs w:val="24"/>
      <w:lang w:eastAsia="en-GB"/>
    </w:rPr>
  </w:style>
  <w:style w:type="paragraph" w:styleId="TableofFigures">
    <w:name w:val="table of figures"/>
    <w:basedOn w:val="Normal"/>
    <w:next w:val="Normal"/>
    <w:uiPriority w:val="99"/>
    <w:unhideWhenUsed/>
    <w:rsid w:val="0056187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0712652">
      <w:bodyDiv w:val="1"/>
      <w:marLeft w:val="0"/>
      <w:marRight w:val="0"/>
      <w:marTop w:val="0"/>
      <w:marBottom w:val="0"/>
      <w:divBdr>
        <w:top w:val="none" w:sz="0" w:space="0" w:color="auto"/>
        <w:left w:val="none" w:sz="0" w:space="0" w:color="auto"/>
        <w:bottom w:val="none" w:sz="0" w:space="0" w:color="auto"/>
        <w:right w:val="none" w:sz="0" w:space="0" w:color="auto"/>
      </w:divBdr>
    </w:div>
    <w:div w:id="1346251985">
      <w:bodyDiv w:val="1"/>
      <w:marLeft w:val="0"/>
      <w:marRight w:val="0"/>
      <w:marTop w:val="0"/>
      <w:marBottom w:val="0"/>
      <w:divBdr>
        <w:top w:val="none" w:sz="0" w:space="0" w:color="auto"/>
        <w:left w:val="none" w:sz="0" w:space="0" w:color="auto"/>
        <w:bottom w:val="none" w:sz="0" w:space="0" w:color="auto"/>
        <w:right w:val="none" w:sz="0" w:space="0" w:color="auto"/>
      </w:divBdr>
      <w:divsChild>
        <w:div w:id="581256699">
          <w:marLeft w:val="0"/>
          <w:marRight w:val="0"/>
          <w:marTop w:val="0"/>
          <w:marBottom w:val="0"/>
          <w:divBdr>
            <w:top w:val="none" w:sz="0" w:space="0" w:color="auto"/>
            <w:left w:val="none" w:sz="0" w:space="0" w:color="auto"/>
            <w:bottom w:val="none" w:sz="0" w:space="0" w:color="auto"/>
            <w:right w:val="none" w:sz="0" w:space="0" w:color="auto"/>
          </w:divBdr>
        </w:div>
      </w:divsChild>
    </w:div>
    <w:div w:id="1805544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A9481-45FA-46AF-97F7-004FC8842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05</Words>
  <Characters>572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narrative synthesis of the quantitative and qualitative literature on women’s birthplace preferences and experiences of choosing their intended place of birth in the UK,</vt:lpstr>
    </vt:vector>
  </TitlesOfParts>
  <Company>University of Oxford</Company>
  <LinksUpToDate>false</LinksUpToDate>
  <CharactersWithSpaces>67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rrative synthesis of the quantitative and qualitative literature on women’s birthplace preferences and experiences of choosing their intended place of birth in the UK,</dc:title>
  <dc:subject>A systematic review and  narrative synthesis of the quantitative and qualitative literature on women’s birthplace preferences and experiences of choosing their intended place of birth in the UK,</dc:subject>
  <dc:creator>Jennifer Hollowel, ALIson chisholm, reem malouf, yangmei li, jennifer kurinczuk</dc:creator>
  <cp:lastModifiedBy>Jennifer Hollowell</cp:lastModifiedBy>
  <cp:revision>3</cp:revision>
  <cp:lastPrinted>2015-10-04T15:01:00Z</cp:lastPrinted>
  <dcterms:created xsi:type="dcterms:W3CDTF">2016-07-13T18:40:00Z</dcterms:created>
  <dcterms:modified xsi:type="dcterms:W3CDTF">2016-07-13T18:43:00Z</dcterms:modified>
</cp:coreProperties>
</file>